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0C7D0" w14:textId="53E6E941" w:rsidR="002D454E" w:rsidRPr="005560C0" w:rsidRDefault="005560C0" w:rsidP="005560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364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136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1364C">
        <w:rPr>
          <w:rFonts w:ascii="Times New Roman" w:hAnsi="Times New Roman" w:cs="Times New Roman"/>
          <w:sz w:val="24"/>
          <w:szCs w:val="24"/>
        </w:rPr>
        <w:t xml:space="preserve">Original research studies for the application of artificial intelligence in predicting progression of keratoconu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C81E39">
        <w:rPr>
          <w:rFonts w:ascii="Times New Roman" w:hAnsi="Times New Roman" w:cs="Times New Roman"/>
          <w:sz w:val="24"/>
          <w:szCs w:val="24"/>
        </w:rPr>
        <w:t xml:space="preserve"> other corneal ectasi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1364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94"/>
        <w:gridCol w:w="971"/>
        <w:gridCol w:w="1210"/>
        <w:gridCol w:w="990"/>
        <w:gridCol w:w="1170"/>
        <w:gridCol w:w="990"/>
        <w:gridCol w:w="810"/>
        <w:gridCol w:w="720"/>
        <w:gridCol w:w="1795"/>
        <w:gridCol w:w="1795"/>
      </w:tblGrid>
      <w:tr w:rsidR="00057143" w14:paraId="035BC7E4" w14:textId="1453E9E5" w:rsidTr="00057143">
        <w:tc>
          <w:tcPr>
            <w:tcW w:w="694" w:type="dxa"/>
            <w:vAlign w:val="bottom"/>
          </w:tcPr>
          <w:p w14:paraId="35DE65FB" w14:textId="77777777" w:rsidR="00057143" w:rsidRDefault="00057143" w:rsidP="00191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Author, Year</w:t>
            </w:r>
          </w:p>
        </w:tc>
        <w:tc>
          <w:tcPr>
            <w:tcW w:w="971" w:type="dxa"/>
            <w:vAlign w:val="bottom"/>
          </w:tcPr>
          <w:p w14:paraId="2FFB2BD8" w14:textId="77777777" w:rsidR="00057143" w:rsidRDefault="00057143" w:rsidP="00191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Type of AI</w:t>
            </w:r>
          </w:p>
        </w:tc>
        <w:tc>
          <w:tcPr>
            <w:tcW w:w="1210" w:type="dxa"/>
            <w:vAlign w:val="bottom"/>
          </w:tcPr>
          <w:p w14:paraId="51CDD941" w14:textId="77777777" w:rsidR="00057143" w:rsidRDefault="00057143" w:rsidP="00191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Input used for training</w:t>
            </w:r>
          </w:p>
        </w:tc>
        <w:tc>
          <w:tcPr>
            <w:tcW w:w="990" w:type="dxa"/>
            <w:vAlign w:val="bottom"/>
          </w:tcPr>
          <w:p w14:paraId="61148002" w14:textId="77777777" w:rsidR="00057143" w:rsidRDefault="00057143" w:rsidP="00191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Output</w:t>
            </w:r>
          </w:p>
        </w:tc>
        <w:tc>
          <w:tcPr>
            <w:tcW w:w="1170" w:type="dxa"/>
            <w:vAlign w:val="bottom"/>
          </w:tcPr>
          <w:p w14:paraId="6A7FAE0E" w14:textId="77777777" w:rsidR="00057143" w:rsidRDefault="00057143" w:rsidP="00191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Ground Truth/Reference Standard</w:t>
            </w:r>
          </w:p>
        </w:tc>
        <w:tc>
          <w:tcPr>
            <w:tcW w:w="990" w:type="dxa"/>
            <w:vAlign w:val="bottom"/>
          </w:tcPr>
          <w:p w14:paraId="3F454D6A" w14:textId="77777777" w:rsidR="00057143" w:rsidRDefault="00057143" w:rsidP="00191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Dataset size</w:t>
            </w:r>
          </w:p>
        </w:tc>
        <w:tc>
          <w:tcPr>
            <w:tcW w:w="810" w:type="dxa"/>
            <w:vAlign w:val="bottom"/>
          </w:tcPr>
          <w:p w14:paraId="60B7BEC9" w14:textId="77777777" w:rsidR="00057143" w:rsidRDefault="00057143" w:rsidP="00191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Availability of Algorithm/Model</w:t>
            </w:r>
          </w:p>
        </w:tc>
        <w:tc>
          <w:tcPr>
            <w:tcW w:w="720" w:type="dxa"/>
            <w:vAlign w:val="bottom"/>
          </w:tcPr>
          <w:p w14:paraId="041F18B6" w14:textId="77777777" w:rsidR="00057143" w:rsidRDefault="00057143" w:rsidP="00191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Availability of Dataset</w:t>
            </w:r>
          </w:p>
        </w:tc>
        <w:tc>
          <w:tcPr>
            <w:tcW w:w="1795" w:type="dxa"/>
            <w:vAlign w:val="bottom"/>
          </w:tcPr>
          <w:p w14:paraId="3803C2FA" w14:textId="77777777" w:rsidR="00057143" w:rsidRDefault="00057143" w:rsidP="00191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Major Study Results</w:t>
            </w:r>
          </w:p>
        </w:tc>
        <w:tc>
          <w:tcPr>
            <w:tcW w:w="1795" w:type="dxa"/>
            <w:vAlign w:val="bottom"/>
          </w:tcPr>
          <w:p w14:paraId="7240C1DE" w14:textId="1B6B7C2F" w:rsidR="00057143" w:rsidRDefault="00057143" w:rsidP="0005714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sk of Bias Assessment</w:t>
            </w:r>
          </w:p>
        </w:tc>
      </w:tr>
      <w:tr w:rsidR="00DC7808" w:rsidRPr="00365551" w14:paraId="64C2FF34" w14:textId="395A4D05" w:rsidTr="00057143">
        <w:tc>
          <w:tcPr>
            <w:tcW w:w="694" w:type="dxa"/>
            <w:vAlign w:val="bottom"/>
          </w:tcPr>
          <w:p w14:paraId="73102BD9" w14:textId="6E92ECE3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Kundu et al., 2023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dW5kdTwvQXV0aG9yPjxZZWFyPjIwMjM8L1llYXI+PFJl
Y051bT4xMjQ8L1JlY051bT48RGlzcGxheVRleHQ+KDEyOSk8L0Rpc3BsYXlUZXh0PjxyZWNvcmQ+
PHJlYy1udW1iZXI+MTI0PC9yZWMtbnVtYmVyPjxmb3JlaWduLWtleXM+PGtleSBhcHA9IkVOIiBk
Yi1pZD0iczl4ejBlMjk3MHRlNWFlOWRkOHBzczBmZWF3ZGR4Znp6NXJyIiB0aW1lc3RhbXA9IjE3
MDYzMzExOTgiPjEyNDwva2V5PjwvZm9yZWlnbi1rZXlzPjxyZWYtdHlwZSBuYW1lPSJKb3VybmFs
IEFydGljbGUiPjE3PC9yZWYtdHlwZT48Y29udHJpYnV0b3JzPjxhdXRob3JzPjxhdXRob3I+S3Vu
ZHUsIEcuPC9hdXRob3I+PGF1dGhvcj5TaGV0dHksIE4uPC9hdXRob3I+PGF1dGhvcj5TaGV0dHks
IFIuPC9hdXRob3I+PGF1dGhvcj5LaGFtYXIsIFAuPC9hdXRob3I+PGF1dGhvcj5EJmFwb3M7U291
emEsIFMuPC9hdXRob3I+PGF1dGhvcj5NZWRhLCBULiBSLjwvYXV0aG9yPjxhdXRob3I+TnVpanRz
LCBSbW1hPC9hdXRob3I+PGF1dGhvcj5OYXJhc2ltaGFuLCBSLjwvYXV0aG9yPjxhdXRob3I+Um95
LCBBLiBTLjwvYXV0aG9yPjwvYXV0aG9ycz48L2NvbnRyaWJ1dG9ycz48YXV0aC1hZGRyZXNzPkRl
cGFydG1lbnQgb2YgQ29ybmVhIGFuZCBSZWZyYWN0aXZlIFN1cmdlcnksIE5hcmF5YW5hIE5ldGhy
YWxheWEsIEJlbmdhbHVydSwgS2FybmF0YWthLCBJbmRpYS4mI3hEO0RlcGFydG1lbnQgb2YgQ2F0
YXJhY3QgYW5kIFJlZnJhY3RpdmUgU3VyZ2VyeSwgTmFyYXlhbmEgTmV0aHJhbGF5YSwgQmVuZ2Fs
dXJ1LCBLYXJuYXRha2EsIEluZGlhLiYjeEQ7RGVwYXJ0bWVudCBvZiBPcGh0aGFsbW9sb2d5LCBN
YWFzdHJpY2h0IFVuaXZlcnNpdHkgTWVkaWNhbCBDZW50ZXIsIE1hYXN0cmljaHQsIFRoZSBOZXRo
ZXJsYW5kcy4mI3hEO0ltYWdpbmcsIEJpb21lY2hhbmljcyBhbmQgTWF0aGVtYXRpY2FsIE1vZGVs
aW5nIFNvbHV0aW9ucywgTmFyYXlhbmEgTmV0aHJhbGF5YSBGb3VuZGF0aW9uLCBCZW5nYWx1cnUs
IEthcm5hdGFrYSwgSW5kaWEuPC9hdXRoLWFkZHJlc3M+PHRpdGxlcz48dGl0bGU+QXJ0aWZpY2lh
bCBpbnRlbGxpZ2VuY2UtYmFzZWQgc3RyYXRpZmljYXRpb24gb2YgZGVtb2dyYXBoaWMsIG9jdWxh
ciBzdXJmYWNlIGhpZ2gtcmlzayBmYWN0b3JzIGluIHByb2dyZXNzaW9uIG9mIGtlcmF0b2NvbnVz
PC90aXRsZT48c2Vjb25kYXJ5LXRpdGxlPkluZGlhbiBKIE9waHRoYWxtb2w8L3NlY29uZGFyeS10
aXRsZT48L3RpdGxlcz48cGFnZXM+MTg4Mi0xODg4PC9wYWdlcz48dm9sdW1lPjcxPC92b2x1bWU+
PG51bWJlcj41PC9udW1iZXI+PGtleXdvcmRzPjxrZXl3b3JkPkh1bWFuczwva2V5d29yZD48a2V5
d29yZD4qS2VyYXRvY29udXMvZGlhZ25vc2lzL2VwaWRlbWlvbG9neTwva2V5d29yZD48a2V5d29y
ZD5Db3JuZWE8L2tleXdvcmQ+PGtleXdvcmQ+Q29ybmVhbCBUb3BvZ3JhcGh5L21ldGhvZHM8L2tl
eXdvcmQ+PGtleXdvcmQ+QXJ0aWZpY2lhbCBJbnRlbGxpZ2VuY2U8L2tleXdvcmQ+PGtleXdvcmQ+
UmlzayBGYWN0b3JzPC9rZXl3b3JkPjxrZXl3b3JkPkltbXVub2dsb2J1bGluIEU8L2tleXdvcmQ+
PGtleXdvcmQ+RGVtb2dyYXBoeTwva2V5d29yZD48a2V5d29yZD5kZW1vZ3JhcGhpY3M8L2tleXdv
cmQ+PGtleXdvcmQ+a2VyYXRvY29udXM8L2tleXdvcmQ+PGtleXdvcmQ+cHJvZ3Jlc3Npb248L2tl
eXdvcmQ+PGtleXdvcmQ+dG9tb2dyYXBoeTwva2V5d29yZD48L2tleXdvcmRzPjxkYXRlcz48eWVh
cj4yMDIzPC95ZWFyPjxwdWItZGF0ZXM+PGRhdGU+TWF5PC9kYXRlPjwvcHViLWRhdGVzPjwvZGF0
ZXM+PGlzYm4+MDMwMS00NzM4IChQcmludCkmI3hEOzAzMDEtNDczODwvaXNibj48YWNjZXNzaW9u
LW51bT4zNzIwMzA0OTwvYWNjZXNzaW9uLW51bT48dXJscz48L3VybHM+PGN1c3RvbTE+Tm9uZTwv
Y3VzdG9tMT48Y3VzdG9tMj5QTUMxMDM5MTQ5NTwvY3VzdG9tMj48ZWxlY3Ryb25pYy1yZXNvdXJj
ZS1udW0+MTAuNDEwMy9pam8uSWpvXzI2NTFfMjI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dW5kdTwvQXV0aG9yPjxZZWFyPjIwMjM8L1llYXI+PFJl
Y051bT4xMjQ8L1JlY051bT48RGlzcGxheVRleHQ+KDEyOSk8L0Rpc3BsYXlUZXh0PjxyZWNvcmQ+
PHJlYy1udW1iZXI+MTI0PC9yZWMtbnVtYmVyPjxmb3JlaWduLWtleXM+PGtleSBhcHA9IkVOIiBk
Yi1pZD0iczl4ejBlMjk3MHRlNWFlOWRkOHBzczBmZWF3ZGR4Znp6NXJyIiB0aW1lc3RhbXA9IjE3
MDYzMzExOTgiPjEyNDwva2V5PjwvZm9yZWlnbi1rZXlzPjxyZWYtdHlwZSBuYW1lPSJKb3VybmFs
IEFydGljbGUiPjE3PC9yZWYtdHlwZT48Y29udHJpYnV0b3JzPjxhdXRob3JzPjxhdXRob3I+S3Vu
ZHUsIEcuPC9hdXRob3I+PGF1dGhvcj5TaGV0dHksIE4uPC9hdXRob3I+PGF1dGhvcj5TaGV0dHks
IFIuPC9hdXRob3I+PGF1dGhvcj5LaGFtYXIsIFAuPC9hdXRob3I+PGF1dGhvcj5EJmFwb3M7U291
emEsIFMuPC9hdXRob3I+PGF1dGhvcj5NZWRhLCBULiBSLjwvYXV0aG9yPjxhdXRob3I+TnVpanRz
LCBSbW1hPC9hdXRob3I+PGF1dGhvcj5OYXJhc2ltaGFuLCBSLjwvYXV0aG9yPjxhdXRob3I+Um95
LCBBLiBTLjwvYXV0aG9yPjwvYXV0aG9ycz48L2NvbnRyaWJ1dG9ycz48YXV0aC1hZGRyZXNzPkRl
cGFydG1lbnQgb2YgQ29ybmVhIGFuZCBSZWZyYWN0aXZlIFN1cmdlcnksIE5hcmF5YW5hIE5ldGhy
YWxheWEsIEJlbmdhbHVydSwgS2FybmF0YWthLCBJbmRpYS4mI3hEO0RlcGFydG1lbnQgb2YgQ2F0
YXJhY3QgYW5kIFJlZnJhY3RpdmUgU3VyZ2VyeSwgTmFyYXlhbmEgTmV0aHJhbGF5YSwgQmVuZ2Fs
dXJ1LCBLYXJuYXRha2EsIEluZGlhLiYjeEQ7RGVwYXJ0bWVudCBvZiBPcGh0aGFsbW9sb2d5LCBN
YWFzdHJpY2h0IFVuaXZlcnNpdHkgTWVkaWNhbCBDZW50ZXIsIE1hYXN0cmljaHQsIFRoZSBOZXRo
ZXJsYW5kcy4mI3hEO0ltYWdpbmcsIEJpb21lY2hhbmljcyBhbmQgTWF0aGVtYXRpY2FsIE1vZGVs
aW5nIFNvbHV0aW9ucywgTmFyYXlhbmEgTmV0aHJhbGF5YSBGb3VuZGF0aW9uLCBCZW5nYWx1cnUs
IEthcm5hdGFrYSwgSW5kaWEuPC9hdXRoLWFkZHJlc3M+PHRpdGxlcz48dGl0bGU+QXJ0aWZpY2lh
bCBpbnRlbGxpZ2VuY2UtYmFzZWQgc3RyYXRpZmljYXRpb24gb2YgZGVtb2dyYXBoaWMsIG9jdWxh
ciBzdXJmYWNlIGhpZ2gtcmlzayBmYWN0b3JzIGluIHByb2dyZXNzaW9uIG9mIGtlcmF0b2NvbnVz
PC90aXRsZT48c2Vjb25kYXJ5LXRpdGxlPkluZGlhbiBKIE9waHRoYWxtb2w8L3NlY29uZGFyeS10
aXRsZT48L3RpdGxlcz48cGFnZXM+MTg4Mi0xODg4PC9wYWdlcz48dm9sdW1lPjcxPC92b2x1bWU+
PG51bWJlcj41PC9udW1iZXI+PGtleXdvcmRzPjxrZXl3b3JkPkh1bWFuczwva2V5d29yZD48a2V5
d29yZD4qS2VyYXRvY29udXMvZGlhZ25vc2lzL2VwaWRlbWlvbG9neTwva2V5d29yZD48a2V5d29y
ZD5Db3JuZWE8L2tleXdvcmQ+PGtleXdvcmQ+Q29ybmVhbCBUb3BvZ3JhcGh5L21ldGhvZHM8L2tl
eXdvcmQ+PGtleXdvcmQ+QXJ0aWZpY2lhbCBJbnRlbGxpZ2VuY2U8L2tleXdvcmQ+PGtleXdvcmQ+
UmlzayBGYWN0b3JzPC9rZXl3b3JkPjxrZXl3b3JkPkltbXVub2dsb2J1bGluIEU8L2tleXdvcmQ+
PGtleXdvcmQ+RGVtb2dyYXBoeTwva2V5d29yZD48a2V5d29yZD5kZW1vZ3JhcGhpY3M8L2tleXdv
cmQ+PGtleXdvcmQ+a2VyYXRvY29udXM8L2tleXdvcmQ+PGtleXdvcmQ+cHJvZ3Jlc3Npb248L2tl
eXdvcmQ+PGtleXdvcmQ+dG9tb2dyYXBoeTwva2V5d29yZD48L2tleXdvcmRzPjxkYXRlcz48eWVh
cj4yMDIzPC95ZWFyPjxwdWItZGF0ZXM+PGRhdGU+TWF5PC9kYXRlPjwvcHViLWRhdGVzPjwvZGF0
ZXM+PGlzYm4+MDMwMS00NzM4IChQcmludCkmI3hEOzAzMDEtNDczODwvaXNibj48YWNjZXNzaW9u
LW51bT4zNzIwMzA0OTwvYWNjZXNzaW9uLW51bT48dXJscz48L3VybHM+PGN1c3RvbTE+Tm9uZTwv
Y3VzdG9tMT48Y3VzdG9tMj5QTUMxMDM5MTQ5NTwvY3VzdG9tMj48ZWxlY3Ryb25pYy1yZXNvdXJj
ZS1udW0+MTAuNDEwMy9pam8uSWpvXzI2NTFfMjI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71" w:type="dxa"/>
            <w:vAlign w:val="bottom"/>
          </w:tcPr>
          <w:p w14:paraId="4E6F229C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Two models based on either tomographic changes or clinical risk factors using random forest classifier</w:t>
            </w:r>
          </w:p>
        </w:tc>
        <w:tc>
          <w:tcPr>
            <w:tcW w:w="1210" w:type="dxa"/>
            <w:vAlign w:val="bottom"/>
          </w:tcPr>
          <w:p w14:paraId="188FA167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Differences in Pentacam corneal tomography parameters between two visits, as well as clinical and ocular surface risk factors from patient questionnaire</w:t>
            </w:r>
          </w:p>
        </w:tc>
        <w:tc>
          <w:tcPr>
            <w:tcW w:w="990" w:type="dxa"/>
            <w:vAlign w:val="bottom"/>
          </w:tcPr>
          <w:p w14:paraId="592FA104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Predicted progression versus no progression among keratoconus eyes</w:t>
            </w:r>
          </w:p>
        </w:tc>
        <w:tc>
          <w:tcPr>
            <w:tcW w:w="1170" w:type="dxa"/>
            <w:vAlign w:val="bottom"/>
          </w:tcPr>
          <w:p w14:paraId="134103ED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Measured change in maximum anterior surface curvature between two visits at least 6 months apart</w:t>
            </w:r>
          </w:p>
        </w:tc>
        <w:tc>
          <w:tcPr>
            <w:tcW w:w="990" w:type="dxa"/>
            <w:vAlign w:val="bottom"/>
          </w:tcPr>
          <w:p w14:paraId="40405D09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900 images of 450 keratoconus eyes (450 patients)</w:t>
            </w:r>
          </w:p>
        </w:tc>
        <w:tc>
          <w:tcPr>
            <w:tcW w:w="810" w:type="dxa"/>
            <w:vAlign w:val="bottom"/>
          </w:tcPr>
          <w:p w14:paraId="003DF61E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64179A30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Single Center (Eye hospital in Bengaluru, India). </w:t>
            </w:r>
            <w:r w:rsidRPr="00AC4EB2">
              <w:rPr>
                <w:sz w:val="20"/>
                <w:szCs w:val="20"/>
              </w:rPr>
              <w:t xml:space="preserve">Data availability </w:t>
            </w:r>
            <w:r w:rsidRPr="00AC4EB2">
              <w:rPr>
                <w:color w:val="000000"/>
                <w:sz w:val="20"/>
                <w:szCs w:val="20"/>
              </w:rPr>
              <w:t>not specified.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95" w:type="dxa"/>
            <w:vAlign w:val="bottom"/>
          </w:tcPr>
          <w:p w14:paraId="7883139A" w14:textId="77777777" w:rsidR="00DC7808" w:rsidRDefault="00DC7808" w:rsidP="00DC7808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F2752">
              <w:rPr>
                <w:sz w:val="20"/>
                <w:szCs w:val="20"/>
              </w:rPr>
              <w:t xml:space="preserve">The AI model based on clinical risk factors demonstrated an area under the curve (AUC) of 0.812 </w:t>
            </w:r>
          </w:p>
          <w:p w14:paraId="57940650" w14:textId="77777777" w:rsidR="00DC7808" w:rsidRPr="00365551" w:rsidRDefault="00DC7808" w:rsidP="00DC7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551">
              <w:rPr>
                <w:sz w:val="20"/>
                <w:szCs w:val="20"/>
              </w:rPr>
              <w:t>76% of the cases classified as progression by the tomographic changes AI model were also categorized as progressio</w:t>
            </w:r>
            <w:r w:rsidRPr="00365551">
              <w:rPr>
                <w:sz w:val="20"/>
                <w:szCs w:val="20"/>
              </w:rPr>
              <w:lastRenderedPageBreak/>
              <w:t>n by the clinical risk factors AI model.</w:t>
            </w:r>
          </w:p>
        </w:tc>
        <w:tc>
          <w:tcPr>
            <w:tcW w:w="1795" w:type="dxa"/>
            <w:vAlign w:val="bottom"/>
          </w:tcPr>
          <w:p w14:paraId="7EA91096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Participants: </w:t>
            </w:r>
          </w:p>
          <w:p w14:paraId="6DFF487B" w14:textId="2769D46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  <w:p w14:paraId="4228B261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14ECC91A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Test:</w:t>
            </w:r>
          </w:p>
          <w:p w14:paraId="1C6994A9" w14:textId="4E29BDC8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506BA5ED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4193E0A9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:</w:t>
            </w:r>
          </w:p>
          <w:p w14:paraId="6D1CDCF5" w14:textId="6A08BC40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65AED346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3F15CDBF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34BE8ACE" w14:textId="4DAAA1E8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430CDA9F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0B6612C0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lysis: </w:t>
            </w:r>
          </w:p>
          <w:p w14:paraId="58499DE5" w14:textId="13D0A649" w:rsidR="00DC7808" w:rsidRPr="00057143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DC7808" w:rsidRPr="00365551" w14:paraId="353405FD" w14:textId="1B3B354F" w:rsidTr="00057143">
        <w:tc>
          <w:tcPr>
            <w:tcW w:w="694" w:type="dxa"/>
            <w:vAlign w:val="bottom"/>
          </w:tcPr>
          <w:p w14:paraId="27C56D6C" w14:textId="50735402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Shetty et al., 2021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etty&lt;/Author&gt;&lt;Year&gt;2021&lt;/Year&gt;&lt;RecNum&gt;2&lt;/RecNum&gt;&lt;DisplayText&gt;(130)&lt;/DisplayText&gt;&lt;record&gt;&lt;rec-number&gt;2&lt;/rec-number&gt;&lt;foreign-keys&gt;&lt;key app="EN" db-id="20zas5ep2sxs0pesddrxzf2yxppxeafv5xfx" timestamp="1706331505"&gt;2&lt;/key&gt;&lt;/foreign-keys&gt;&lt;ref-type name="Journal Article"&gt;17&lt;/ref-type&gt;&lt;contributors&gt;&lt;authors&gt;&lt;author&gt;Shetty, R.&lt;/author&gt;&lt;author&gt;Kundu, G.&lt;/author&gt;&lt;author&gt;Narasimhan, R.&lt;/author&gt;&lt;author&gt;Khamar, P.&lt;/author&gt;&lt;author&gt;Gupta, K.&lt;/author&gt;&lt;author&gt;Singh, N.&lt;/author&gt;&lt;author&gt;Nuijts, Rmma&lt;/author&gt;&lt;author&gt;Sinha Roy, A.&lt;/author&gt;&lt;/authors&gt;&lt;/contributors&gt;&lt;titles&gt;&lt;title&gt;Artificial Intelligence Efficiently Identifies Regional Differences in the Progression of Tomographic Parameters of Keratoconic Corneas&lt;/title&gt;&lt;secondary-title&gt;J Refract Surg&lt;/secondary-title&gt;&lt;/titles&gt;&lt;periodical&gt;&lt;full-title&gt;J Refract Surg&lt;/full-title&gt;&lt;/periodical&gt;&lt;pages&gt;240-248&lt;/pages&gt;&lt;volume&gt;37&lt;/volume&gt;&lt;number&gt;4&lt;/number&gt;&lt;edition&gt;20210401&lt;/edition&gt;&lt;keywords&gt;&lt;keyword&gt;*Artificial Intelligence&lt;/keyword&gt;&lt;keyword&gt;Cornea&lt;/keyword&gt;&lt;keyword&gt;Corneal Topography&lt;/keyword&gt;&lt;keyword&gt;Humans&lt;/keyword&gt;&lt;keyword&gt;*Keratoconus/diagnosis&lt;/keyword&gt;&lt;keyword&gt;Retrospective Studies&lt;/keyword&gt;&lt;/keywords&gt;&lt;dates&gt;&lt;year&gt;2021&lt;/year&gt;&lt;pub-dates&gt;&lt;date&gt;Apr&lt;/date&gt;&lt;/pub-dates&gt;&lt;/dates&gt;&lt;isbn&gt;1081-597x&lt;/isbn&gt;&lt;accession-num&gt;34038661&lt;/accession-num&gt;&lt;urls&gt;&lt;/urls&gt;&lt;electronic-resource-num&gt;10.3928/1081597x-20210120-01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0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71" w:type="dxa"/>
            <w:vAlign w:val="bottom"/>
          </w:tcPr>
          <w:p w14:paraId="5C03818E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Three AI models trained with different values of  increase in maximum anterior curvature (Model A: 0.75 D, Model B: 1.00 D, Model C: 1.25 D)</w:t>
            </w:r>
          </w:p>
        </w:tc>
        <w:tc>
          <w:tcPr>
            <w:tcW w:w="1210" w:type="dxa"/>
            <w:vAlign w:val="bottom"/>
          </w:tcPr>
          <w:p w14:paraId="0D8DFCB4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Changes in Pentacam parameters including increase in maximum anterior curvature</w:t>
            </w:r>
          </w:p>
        </w:tc>
        <w:tc>
          <w:tcPr>
            <w:tcW w:w="990" w:type="dxa"/>
            <w:vAlign w:val="bottom"/>
          </w:tcPr>
          <w:p w14:paraId="1B24503F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Categorized eyes as “progression” or “no progression”</w:t>
            </w:r>
          </w:p>
        </w:tc>
        <w:tc>
          <w:tcPr>
            <w:tcW w:w="1170" w:type="dxa"/>
            <w:vAlign w:val="bottom"/>
          </w:tcPr>
          <w:p w14:paraId="5B2745F8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The authors determined the classification of each eye based on a predetermined maximum curvature of the anterior surface.</w:t>
            </w:r>
          </w:p>
        </w:tc>
        <w:tc>
          <w:tcPr>
            <w:tcW w:w="990" w:type="dxa"/>
            <w:vAlign w:val="bottom"/>
          </w:tcPr>
          <w:p w14:paraId="0CB42712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1884 images of 366 eyes (296 patients)</w:t>
            </w:r>
          </w:p>
        </w:tc>
        <w:tc>
          <w:tcPr>
            <w:tcW w:w="810" w:type="dxa"/>
            <w:vAlign w:val="bottom"/>
          </w:tcPr>
          <w:p w14:paraId="764B8732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4A8E8911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Single Center (Narayana </w:t>
            </w:r>
            <w:proofErr w:type="spellStart"/>
            <w:r>
              <w:rPr>
                <w:sz w:val="20"/>
                <w:szCs w:val="20"/>
              </w:rPr>
              <w:t>Nethralaya</w:t>
            </w:r>
            <w:proofErr w:type="spellEnd"/>
            <w:r>
              <w:rPr>
                <w:sz w:val="20"/>
                <w:szCs w:val="20"/>
              </w:rPr>
              <w:t xml:space="preserve"> Eye Hospital, India). </w:t>
            </w:r>
            <w:r w:rsidRPr="00AC4EB2">
              <w:rPr>
                <w:sz w:val="20"/>
                <w:szCs w:val="20"/>
              </w:rPr>
              <w:t xml:space="preserve">Data availability </w:t>
            </w:r>
            <w:r w:rsidRPr="00AC4EB2">
              <w:rPr>
                <w:color w:val="000000"/>
                <w:sz w:val="20"/>
                <w:szCs w:val="20"/>
              </w:rPr>
              <w:t>not specified.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95" w:type="dxa"/>
            <w:vAlign w:val="bottom"/>
          </w:tcPr>
          <w:p w14:paraId="592D2D69" w14:textId="77777777" w:rsidR="00DC7808" w:rsidRPr="00365551" w:rsidRDefault="00DC7808" w:rsidP="00DC7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551">
              <w:rPr>
                <w:sz w:val="20"/>
                <w:szCs w:val="20"/>
              </w:rPr>
              <w:t>Model C demonstrated the best performance with an AUC, sensitivity, specificity, and classification accuracy of 0.93, 89%, 81%, and 91%, respectively.</w:t>
            </w:r>
          </w:p>
        </w:tc>
        <w:tc>
          <w:tcPr>
            <w:tcW w:w="1795" w:type="dxa"/>
            <w:vAlign w:val="bottom"/>
          </w:tcPr>
          <w:p w14:paraId="13E4E206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nts: </w:t>
            </w:r>
          </w:p>
          <w:p w14:paraId="4EBFB23B" w14:textId="20AED4BF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2B256829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5519C7DB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Test:</w:t>
            </w:r>
          </w:p>
          <w:p w14:paraId="59150A07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172E96D9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715DB050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:</w:t>
            </w:r>
          </w:p>
          <w:p w14:paraId="3241D0B8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21F0ECCD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32B932AA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05D97476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02557809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23EAA858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lysis: </w:t>
            </w:r>
          </w:p>
          <w:p w14:paraId="4978C661" w14:textId="7C48FEDA" w:rsidR="00DC7808" w:rsidRPr="00057143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DC7808" w:rsidRPr="00365551" w14:paraId="5817CCE8" w14:textId="395F574C" w:rsidTr="00057143">
        <w:tc>
          <w:tcPr>
            <w:tcW w:w="694" w:type="dxa"/>
            <w:vAlign w:val="bottom"/>
          </w:tcPr>
          <w:p w14:paraId="27D68384" w14:textId="61294B4C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Reddy et al., 2022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ZWRkeTwvQXV0aG9yPjxZZWFyPjIwMjI8L1llYXI+PFJl
Y051bT4zPC9SZWNOdW0+PERpc3BsYXlUZXh0PigxMzEpPC9EaXNwbGF5VGV4dD48cmVjb3JkPjxy
ZWMtbnVtYmVyPjM8L3JlYy1udW1iZXI+PGZvcmVpZ24ta2V5cz48a2V5IGFwcD0iRU4iIGRiLWlk
PSIyMHphczVlcDJzeHMwcGVzZGRyeHpmMnl4cHB4ZWFmdjV4ZngiIHRpbWVzdGFtcD0iMTcwNjMz
MTU1MSI+Mzwva2V5PjwvZm9yZWlnbi1rZXlzPjxyZWYtdHlwZSBuYW1lPSJKb3VybmFsIEFydGlj
bGUiPjE3PC9yZWYtdHlwZT48Y29udHJpYnV0b3JzPjxhdXRob3JzPjxhdXRob3I+UmVkZHksIEou
IEMuPC9hdXRob3I+PGF1dGhvcj5CaGFtaWRpcGF0aSwgUC48L2F1dGhvcj48YXV0aG9yPkR3aXZl
ZGksIFMuPC9hdXRob3I+PGF1dGhvcj5EaGFyYSwgSy4gSy48L2F1dGhvcj48YXV0aG9yPkpvc2hp
LCBWLjwvYXV0aG9yPjxhdXRob3I+SGFzbmF0IEFsaSwgTS48L2F1dGhvcj48YXV0aG9yPlZhZGRh
dmFsbGksIFAuIEsuPC9hdXRob3I+PC9hdXRob3JzPjwvY29udHJpYnV0b3JzPjxhdXRoLWFkZHJl
c3M+Q2F0YXJhY3QgJmFtcDsgUmVmcmFjdGl2ZSBTZXJ2aWNlLCBUaGUgQ29ybmVhIEluc3RpdHV0
ZSwgTCBWIFByYXNhZCBFeWUgSW5zdGl0dXRlLCBIeWRlcmFiYWQsIEluZGlhLiYjeEQ7UHJpc3Rp
bmUgRXllIEhvc3BpdGFscywgSFVEQSBFbmNsYXZlLCBHYWNoaWJvd2xpLCBIeWRlcmFiYWQsIElu
ZGlhLiYjeEQ7QUkmYW1wO01MVGVjaHNvcGh5IEluYywgR3V0ZW5iZXJnIElUIFBhcmssIEtvbmRh
cHVyLCBIeWRlcmFiYWQsIEluZGlhLiYjeEQ7RGVwYXJ0bWVudCBvZiBFbmdpbmVlcmluZyBEZXNp
Z24sIEluZGlhbiBJbnN0aXR1dGUgb2YgVGVjaG5vbG9neSwgQ2hlbm5haSwgSW5kaWEuJiN4RDtD
bGluaWNhbCBFcGlkZW1pb2xvZ3kgYW5kIEJpby1TdGF0aXN0aWNzLCBMIFYgUHJhc2FkIEV5ZSBJ
bnN0aXR1dGUsIEh5ZGVyYWJhZCwgSW5kaWEuPC9hdXRoLWFkZHJlc3M+PHRpdGxlcz48dGl0bGU+
S0VET1A6IEtlcmF0b2NvbnVzIGVhcmx5IGRldGVjdGlvbiBvZiBwcm9ncmVzc2lvbiB1c2luZyB0
b21vZ3JhcGh5IGltYWdlczwvdGl0bGU+PHNlY29uZGFyeS10aXRsZT5FdXIgSiBPcGh0aGFsbW9s
PC9zZWNvbmRhcnktdGl0bGU+PC90aXRsZXM+PHBlcmlvZGljYWw+PGZ1bGwtdGl0bGU+RXVyIEog
T3BodGhhbG1vbDwvZnVsbC10aXRsZT48L3BlcmlvZGljYWw+PHBhZ2VzPjI1NTQtMjU2NDwvcGFn
ZXM+PHZvbHVtZT4zMjwvdm9sdW1lPjxudW1iZXI+NTwvbnVtYmVyPjxlZGl0aW9uPjIwMjIwMzI3
PC9lZGl0aW9uPjxrZXl3b3Jkcz48a2V5d29yZD5Db2xsYWdlbjwva2V5d29yZD48a2V5d29yZD5D
b3JuZWFsIFRvcG9ncmFwaHk8L2tleXdvcmQ+PGtleXdvcmQ+Q3Jvc3MtTGlua2luZyBSZWFnZW50
czwva2V5d29yZD48a2V5d29yZD5IdW1hbnM8L2tleXdvcmQ+PGtleXdvcmQ+KktlcmF0b2NvbnVz
L2RpYWdub3Npczwva2V5d29yZD48a2V5d29yZD5QaG90b3NlbnNpdGl6aW5nIEFnZW50czwva2V5
d29yZD48a2V5d29yZD5SZXRyb3NwZWN0aXZlIFN0dWRpZXM8L2tleXdvcmQ+PGtleXdvcmQ+Umli
b2ZsYXZpbjwva2V5d29yZD48a2V5d29yZD5Ub21vZ3JhcGh5PC9rZXl3b3JkPjxrZXl3b3JkPlVs
dHJhdmlvbGV0IFJheXM8L2tleXdvcmQ+PGtleXdvcmQ+YXJ0aWZpY2lhbCBpbnRlbGxpZ2VuY2U8
L2tleXdvcmQ+PGtleXdvcmQ+Y29sbGFnZW4gY3Jvc3NsaW5raW5nPC9rZXl3b3JkPjxrZXl3b3Jk
PmtlcmF0b2NvbnVzPC9rZXl3b3JkPjxrZXl3b3JkPnByb2dyZXNzaW9uPC9rZXl3b3JkPjwva2V5
d29yZHM+PGRhdGVzPjx5ZWFyPjIwMjI8L3llYXI+PHB1Yi1kYXRlcz48ZGF0ZT5TZXA8L2RhdGU+
PC9wdWItZGF0ZXM+PC9kYXRlcz48aXNibj4xMTIwLTY3MjE8L2lzYm4+PGFjY2Vzc2lvbi1udW0+
MzUzNDMyNjc8L2FjY2Vzc2lvbi1udW0+PHVybHM+PC91cmxzPjxlbGVjdHJvbmljLXJlc291cmNl
LW51bT4xMC4xMTc3LzExMjA2NzIxMjIxMDg3NTY2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ZWRkeTwvQXV0aG9yPjxZZWFyPjIwMjI8L1llYXI+PFJl
Y051bT4zPC9SZWNOdW0+PERpc3BsYXlUZXh0PigxMzEpPC9EaXNwbGF5VGV4dD48cmVjb3JkPjxy
ZWMtbnVtYmVyPjM8L3JlYy1udW1iZXI+PGZvcmVpZ24ta2V5cz48a2V5IGFwcD0iRU4iIGRiLWlk
PSIyMHphczVlcDJzeHMwcGVzZGRyeHpmMnl4cHB4ZWFmdjV4ZngiIHRpbWVzdGFtcD0iMTcwNjMz
MTU1MSI+Mzwva2V5PjwvZm9yZWlnbi1rZXlzPjxyZWYtdHlwZSBuYW1lPSJKb3VybmFsIEFydGlj
bGUiPjE3PC9yZWYtdHlwZT48Y29udHJpYnV0b3JzPjxhdXRob3JzPjxhdXRob3I+UmVkZHksIEou
IEMuPC9hdXRob3I+PGF1dGhvcj5CaGFtaWRpcGF0aSwgUC48L2F1dGhvcj48YXV0aG9yPkR3aXZl
ZGksIFMuPC9hdXRob3I+PGF1dGhvcj5EaGFyYSwgSy4gSy48L2F1dGhvcj48YXV0aG9yPkpvc2hp
LCBWLjwvYXV0aG9yPjxhdXRob3I+SGFzbmF0IEFsaSwgTS48L2F1dGhvcj48YXV0aG9yPlZhZGRh
dmFsbGksIFAuIEsuPC9hdXRob3I+PC9hdXRob3JzPjwvY29udHJpYnV0b3JzPjxhdXRoLWFkZHJl
c3M+Q2F0YXJhY3QgJmFtcDsgUmVmcmFjdGl2ZSBTZXJ2aWNlLCBUaGUgQ29ybmVhIEluc3RpdHV0
ZSwgTCBWIFByYXNhZCBFeWUgSW5zdGl0dXRlLCBIeWRlcmFiYWQsIEluZGlhLiYjeEQ7UHJpc3Rp
bmUgRXllIEhvc3BpdGFscywgSFVEQSBFbmNsYXZlLCBHYWNoaWJvd2xpLCBIeWRlcmFiYWQsIElu
ZGlhLiYjeEQ7QUkmYW1wO01MVGVjaHNvcGh5IEluYywgR3V0ZW5iZXJnIElUIFBhcmssIEtvbmRh
cHVyLCBIeWRlcmFiYWQsIEluZGlhLiYjeEQ7RGVwYXJ0bWVudCBvZiBFbmdpbmVlcmluZyBEZXNp
Z24sIEluZGlhbiBJbnN0aXR1dGUgb2YgVGVjaG5vbG9neSwgQ2hlbm5haSwgSW5kaWEuJiN4RDtD
bGluaWNhbCBFcGlkZW1pb2xvZ3kgYW5kIEJpby1TdGF0aXN0aWNzLCBMIFYgUHJhc2FkIEV5ZSBJ
bnN0aXR1dGUsIEh5ZGVyYWJhZCwgSW5kaWEuPC9hdXRoLWFkZHJlc3M+PHRpdGxlcz48dGl0bGU+
S0VET1A6IEtlcmF0b2NvbnVzIGVhcmx5IGRldGVjdGlvbiBvZiBwcm9ncmVzc2lvbiB1c2luZyB0
b21vZ3JhcGh5IGltYWdlczwvdGl0bGU+PHNlY29uZGFyeS10aXRsZT5FdXIgSiBPcGh0aGFsbW9s
PC9zZWNvbmRhcnktdGl0bGU+PC90aXRsZXM+PHBlcmlvZGljYWw+PGZ1bGwtdGl0bGU+RXVyIEog
T3BodGhhbG1vbDwvZnVsbC10aXRsZT48L3BlcmlvZGljYWw+PHBhZ2VzPjI1NTQtMjU2NDwvcGFn
ZXM+PHZvbHVtZT4zMjwvdm9sdW1lPjxudW1iZXI+NTwvbnVtYmVyPjxlZGl0aW9uPjIwMjIwMzI3
PC9lZGl0aW9uPjxrZXl3b3Jkcz48a2V5d29yZD5Db2xsYWdlbjwva2V5d29yZD48a2V5d29yZD5D
b3JuZWFsIFRvcG9ncmFwaHk8L2tleXdvcmQ+PGtleXdvcmQ+Q3Jvc3MtTGlua2luZyBSZWFnZW50
czwva2V5d29yZD48a2V5d29yZD5IdW1hbnM8L2tleXdvcmQ+PGtleXdvcmQ+KktlcmF0b2NvbnVz
L2RpYWdub3Npczwva2V5d29yZD48a2V5d29yZD5QaG90b3NlbnNpdGl6aW5nIEFnZW50czwva2V5
d29yZD48a2V5d29yZD5SZXRyb3NwZWN0aXZlIFN0dWRpZXM8L2tleXdvcmQ+PGtleXdvcmQ+Umli
b2ZsYXZpbjwva2V5d29yZD48a2V5d29yZD5Ub21vZ3JhcGh5PC9rZXl3b3JkPjxrZXl3b3JkPlVs
dHJhdmlvbGV0IFJheXM8L2tleXdvcmQ+PGtleXdvcmQ+YXJ0aWZpY2lhbCBpbnRlbGxpZ2VuY2U8
L2tleXdvcmQ+PGtleXdvcmQ+Y29sbGFnZW4gY3Jvc3NsaW5raW5nPC9rZXl3b3JkPjxrZXl3b3Jk
PmtlcmF0b2NvbnVzPC9rZXl3b3JkPjxrZXl3b3JkPnByb2dyZXNzaW9uPC9rZXl3b3JkPjwva2V5
d29yZHM+PGRhdGVzPjx5ZWFyPjIwMjI8L3llYXI+PHB1Yi1kYXRlcz48ZGF0ZT5TZXA8L2RhdGU+
PC9wdWItZGF0ZXM+PC9kYXRlcz48aXNibj4xMTIwLTY3MjE8L2lzYm4+PGFjY2Vzc2lvbi1udW0+
MzUzNDMyNjc8L2FjY2Vzc2lvbi1udW0+PHVybHM+PC91cmxzPjxlbGVjdHJvbmljLXJlc291cmNl
LW51bT4xMC4xMTc3LzExMjA2NzIxMjIxMDg3NTY2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1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71" w:type="dxa"/>
            <w:vAlign w:val="bottom"/>
          </w:tcPr>
          <w:p w14:paraId="6B80392A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Deep learning neural network</w:t>
            </w:r>
          </w:p>
        </w:tc>
        <w:tc>
          <w:tcPr>
            <w:tcW w:w="1210" w:type="dxa"/>
            <w:vAlign w:val="bottom"/>
          </w:tcPr>
          <w:p w14:paraId="311DF4C6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Maps from Scheimpflug analyzer: axial/sagittal curvature, posterior elevation, anterior elevation, corneal thickness</w:t>
            </w:r>
          </w:p>
        </w:tc>
        <w:tc>
          <w:tcPr>
            <w:tcW w:w="990" w:type="dxa"/>
            <w:vAlign w:val="bottom"/>
          </w:tcPr>
          <w:p w14:paraId="654414C9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Predicted latent progression</w:t>
            </w:r>
          </w:p>
        </w:tc>
        <w:tc>
          <w:tcPr>
            <w:tcW w:w="1170" w:type="dxa"/>
            <w:vAlign w:val="bottom"/>
          </w:tcPr>
          <w:p w14:paraId="7FDE6072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Keratometric</w:t>
            </w:r>
            <w:proofErr w:type="spellEnd"/>
            <w:r>
              <w:rPr>
                <w:sz w:val="20"/>
                <w:szCs w:val="20"/>
              </w:rPr>
              <w:t xml:space="preserve"> progression defined by a change in flat or steep K of at least 1 D</w:t>
            </w:r>
          </w:p>
        </w:tc>
        <w:tc>
          <w:tcPr>
            <w:tcW w:w="990" w:type="dxa"/>
            <w:vAlign w:val="bottom"/>
          </w:tcPr>
          <w:p w14:paraId="1126F82B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and testing set: 385 eyes of 351 patients</w:t>
            </w:r>
          </w:p>
          <w:p w14:paraId="1F0B3BC0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0CFFFC16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diction set: 1331 eyes of </w:t>
            </w:r>
            <w:r>
              <w:rPr>
                <w:sz w:val="20"/>
                <w:szCs w:val="20"/>
              </w:rPr>
              <w:lastRenderedPageBreak/>
              <w:t>828 patients</w:t>
            </w:r>
          </w:p>
          <w:p w14:paraId="53768878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14:paraId="055E5171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>N/A</w:t>
            </w:r>
          </w:p>
        </w:tc>
        <w:tc>
          <w:tcPr>
            <w:tcW w:w="720" w:type="dxa"/>
            <w:vAlign w:val="bottom"/>
          </w:tcPr>
          <w:p w14:paraId="0E671A78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Single Center (LV Prasad Eye Institute, India). </w:t>
            </w:r>
            <w:r w:rsidRPr="00AC4EB2">
              <w:rPr>
                <w:sz w:val="20"/>
                <w:szCs w:val="20"/>
              </w:rPr>
              <w:t xml:space="preserve">Data availability </w:t>
            </w:r>
            <w:r w:rsidRPr="00AC4EB2">
              <w:rPr>
                <w:color w:val="000000"/>
                <w:sz w:val="20"/>
                <w:szCs w:val="20"/>
              </w:rPr>
              <w:t xml:space="preserve">not </w:t>
            </w:r>
            <w:r w:rsidRPr="00AC4EB2">
              <w:rPr>
                <w:color w:val="000000"/>
                <w:sz w:val="20"/>
                <w:szCs w:val="20"/>
              </w:rPr>
              <w:lastRenderedPageBreak/>
              <w:t>specified.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95" w:type="dxa"/>
            <w:vAlign w:val="bottom"/>
          </w:tcPr>
          <w:p w14:paraId="246F2CD6" w14:textId="77777777" w:rsidR="00DC7808" w:rsidRPr="00365551" w:rsidRDefault="00DC7808" w:rsidP="00DC7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551">
              <w:rPr>
                <w:sz w:val="20"/>
                <w:szCs w:val="20"/>
              </w:rPr>
              <w:lastRenderedPageBreak/>
              <w:t xml:space="preserve">The AI model </w:t>
            </w:r>
            <w:r>
              <w:rPr>
                <w:sz w:val="20"/>
                <w:szCs w:val="20"/>
              </w:rPr>
              <w:t xml:space="preserve">detected </w:t>
            </w:r>
            <w:r w:rsidRPr="00365551">
              <w:rPr>
                <w:sz w:val="20"/>
                <w:szCs w:val="20"/>
              </w:rPr>
              <w:t xml:space="preserve">latent progression 11.1 months earlier than the use of </w:t>
            </w:r>
            <w:proofErr w:type="spellStart"/>
            <w:r w:rsidRPr="00365551">
              <w:rPr>
                <w:sz w:val="20"/>
                <w:szCs w:val="20"/>
              </w:rPr>
              <w:t>keratometric</w:t>
            </w:r>
            <w:proofErr w:type="spellEnd"/>
            <w:r w:rsidRPr="00365551">
              <w:rPr>
                <w:sz w:val="20"/>
                <w:szCs w:val="20"/>
              </w:rPr>
              <w:t xml:space="preserve"> </w:t>
            </w:r>
            <w:r w:rsidRPr="00365551">
              <w:rPr>
                <w:sz w:val="20"/>
                <w:szCs w:val="20"/>
              </w:rPr>
              <w:lastRenderedPageBreak/>
              <w:t>progression.</w:t>
            </w:r>
          </w:p>
        </w:tc>
        <w:tc>
          <w:tcPr>
            <w:tcW w:w="1795" w:type="dxa"/>
            <w:vAlign w:val="bottom"/>
          </w:tcPr>
          <w:p w14:paraId="1765DB99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Participants: </w:t>
            </w:r>
          </w:p>
          <w:p w14:paraId="39A62D5C" w14:textId="04B704AD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  <w:p w14:paraId="372705C7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6F157796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Test:</w:t>
            </w:r>
          </w:p>
          <w:p w14:paraId="25999C98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11194AAA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12520E43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:</w:t>
            </w:r>
          </w:p>
          <w:p w14:paraId="70F9E426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3DB26E68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01425524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68C8F2E2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001AB9C6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1C558E90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lysis: </w:t>
            </w:r>
          </w:p>
          <w:p w14:paraId="19A4D335" w14:textId="194AF58B" w:rsidR="00DC7808" w:rsidRPr="00057143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ow</w:t>
            </w:r>
          </w:p>
        </w:tc>
      </w:tr>
      <w:tr w:rsidR="00DC7808" w:rsidRPr="00365551" w14:paraId="28C682D7" w14:textId="63474E80" w:rsidTr="00057143">
        <w:tc>
          <w:tcPr>
            <w:tcW w:w="694" w:type="dxa"/>
            <w:vAlign w:val="bottom"/>
          </w:tcPr>
          <w:p w14:paraId="241CBED8" w14:textId="4BD29F41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>Jiménez-García et al., 2021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3DqW5lei1HYXJjw61hPC9BdXRob3I+PFllYXI+MjAy
MTwvWWVhcj48UmVjTnVtPjQ8L1JlY051bT48RGlzcGxheVRleHQ+KDEzMik8L0Rpc3BsYXlUZXh0
PjxyZWNvcmQ+PHJlYy1udW1iZXI+NDwvcmVjLW51bWJlcj48Zm9yZWlnbi1rZXlzPjxrZXkgYXBw
PSJFTiIgZGItaWQ9IjIwemFzNWVwMnN4czBwZXNkZHJ4emYyeXhwcHhlYWZ2NXhmeCIgdGltZXN0
YW1wPSIxNzA2MzMxNjI5Ij40PC9rZXk+PC9mb3JlaWduLWtleXM+PHJlZi10eXBlIG5hbWU9Ikpv
dXJuYWwgQXJ0aWNsZSI+MTc8L3JlZi10eXBlPjxjb250cmlidXRvcnM+PGF1dGhvcnM+PGF1dGhv
cj5KaW3DqW5lei1HYXJjw61hLCBNLjwvYXV0aG9yPjxhdXRob3I+SXNzYXJ0aSwgSS48L2F1dGhv
cj48YXV0aG9yPktyZXBzLCBFLiBPLjwvYXV0aG9yPjxhdXRob3I+TsOtIERodWJoZ2hhaWxsIFM8
L2F1dGhvcj48YXV0aG9yPktvcHBlbiwgQy48L2F1dGhvcj48YXV0aG9yPlZhcnNzYW5vLCBELjwv
YXV0aG9yPjxhdXRob3I+Um96ZW1hLCBKLiBKLjwvYXV0aG9yPjwvYXV0aG9ycz48L2NvbnRyaWJ1
dG9ycz48YXV0aC1hZGRyZXNzPkRlcGFydG1lbnQgb2YgT3BodGhhbG1vbG9neSwgQW50d2VycCBV
bml2ZXJzaXR5IEhvc3BpdGFsIChVWkEpLCBEcmllIEVpa2Vuc3RyYWF0IDY1NSwgMjY1MCBFZGVn
ZW0sIEJlbGdpdW0uJiN4RDtEZXBhcnRtZW50IG9mIE1lZGljaW5lIGFuZCBIZWFsdGggU2NpZW5j
ZXMsIFVuaXZlcnNpdHkgb2YgQW50d2VycCwgMjAwMCBBbnR3ZXJwLCBCZWxnaXVtLiYjeEQ7RGVw
YXJ0bWVudCBvZiBPcGh0aGFsbW9sb2d5LCBHaGVudCBVbml2ZXJzaXR5IEhvc3BpdGFsLCA5MDAw
IEdoZW50LCBCZWxnaXVtLiYjeEQ7RGVwYXJ0bWVudCBvZiBPcGh0aGFsbW9sb2d5LCBUZWwgQXZp
diBTb3VyYXNreSBNZWRpY2FsIENlbnRyZSwgVGVsIEF2aXYgNjQyMzksIElzcmFlbC48L2F1dGgt
YWRkcmVzcz48dGl0bGVzPjx0aXRsZT5Gb3JlY2FzdGluZyBQcm9ncmVzc2l2ZSBUcmVuZHMgaW4g
S2VyYXRvY29udXMgYnkgTWVhbnMgb2YgYSBUaW1lIERlbGF5IE5ldXJhbCBOZXR3b3JrPC90aXRs
ZT48c2Vjb25kYXJ5LXRpdGxlPkogQ2xpbiBNZWQ8L3NlY29uZGFyeS10aXRsZT48L3RpdGxlcz48
cGVyaW9kaWNhbD48ZnVsbC10aXRsZT5KIENsaW4gTWVkPC9mdWxsLXRpdGxlPjwvcGVyaW9kaWNh
bD48dm9sdW1lPjEwPC92b2x1bWU+PG51bWJlcj4xNTwvbnVtYmVyPjxlZGl0aW9uPjIwMjEwNzIy
PC9lZGl0aW9uPjxrZXl3b3Jkcz48a2V5d29yZD5TY2hlaW1wZmx1ZyB0b21vZ3JhcGh5PC9rZXl3
b3JkPjxrZXl3b3JkPmFydGlmaWNpYWwgaW50ZWxsaWdlbmNlPC9rZXl3b3JkPjxrZXl3b3JkPmNv
cm5lYWwgZWN0YXNpYTwva2V5d29yZD48a2V5d29yZD5jb3JuZWFsIGltYWdpbmc8L2tleXdvcmQ+
PGtleXdvcmQ+a2VyYXRvY29udXM8L2tleXdvcmQ+PGtleXdvcmQ+a2VyYXRvY29udXMgcHJvZ3Jl
c3Npb248L2tleXdvcmQ+PGtleXdvcmQ+bmV1cmFsIG5ldHdvcms8L2tleXdvcmQ+PGtleXdvcmQ+
c3VwZXJ2aXNlZCBtYWNoaW5lIGxlYXJuaW5nPC9rZXl3b3JkPjwva2V5d29yZHM+PGRhdGVzPjx5
ZWFyPjIwMjE8L3llYXI+PHB1Yi1kYXRlcz48ZGF0ZT5KdWwgMjI8L2RhdGU+PC9wdWItZGF0ZXM+
PC9kYXRlcz48aXNibj4yMDc3LTAzODMgKFByaW50KSYjeEQ7MjA3Ny0wMzgzPC9pc2JuPjxhY2Nl
c3Npb24tbnVtPjM0MzYyMDIzPC9hY2Nlc3Npb24tbnVtPjx1cmxzPjwvdXJscz48Y3VzdG9tMT5U
aGUgZnVuZGVycyBoYWQgbm8gcm9sZSBpbiB0aGUgZGVzaWduIG9mIHRoZSBzdHVkeTsgaW4gdGhl
IGNvbGxlY3Rpb24sIGFuYWx5c2VzLCBvciBpbnRlcnByZXRhdGlvbiBvZiBkYXRhOyBpbiB0aGUg
d3JpdGluZyBvZiB0aGUgbWFudXNjcmlwdDsgb3IgaW4gdGhlIGRlY2lzaW9uIHRvIHB1Ymxpc2gg
dGhlIHJlc3VsdHMuIEZpbmFuY2lhbCBkaXNjbG9zdXJlczogTWFydGEgSmltw6luZXotR2FyY8Ot
YSB3YXMgYXdhcmRlZCB0aGUgS2FyYW1pY2hvcy9VdGhlaW0gS2VyYXRvY29udXMgVHJhdmVsIEdy
YW50IGZyb20gdGhlIEFzc29jaWF0aW9uIGZvciBSZXNlYXJjaCBpbiBWaXNpb24gYW5kIE9waHRo
YWxtb2xvZ3kgKEFSVk8pIGZvciB0aGUgYWJzdHJhY3Qg4oCcS2VyYXRvY29udXMgcHJvZ3Jlc3Np
b24gZm9yZWNhc3QgYnkgbWVhbnMgb2YgYSB0aW1lIGRlbGF5IG5ldXJhbCBuZXR3b3Jr4oCd4oCU
QVJWTyAyMDIxIG9ubGluZSBtZWV0aW5nOyB0aGUgcmVzdCBvZiB0aGUgYXV0aG9ycywgbm9uZS4g
VGhlIGF1dGhvcnMgZGVjbGFyZSBubyBjb25mbGljdCBvZiBpbnRlcmVzdC48L2N1c3RvbTE+PGN1
c3RvbTI+UE1DODM0NzI0NzwvY3VzdG9tMj48ZWxlY3Ryb25pYy1yZXNvdXJjZS1udW0+MTAuMzM5
MC9qY20xMDE1MzIzO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3DqW5lei1HYXJjw61hPC9BdXRob3I+PFllYXI+MjAy
MTwvWWVhcj48UmVjTnVtPjQ8L1JlY051bT48RGlzcGxheVRleHQ+KDEzMik8L0Rpc3BsYXlUZXh0
PjxyZWNvcmQ+PHJlYy1udW1iZXI+NDwvcmVjLW51bWJlcj48Zm9yZWlnbi1rZXlzPjxrZXkgYXBw
PSJFTiIgZGItaWQ9IjIwemFzNWVwMnN4czBwZXNkZHJ4emYyeXhwcHhlYWZ2NXhmeCIgdGltZXN0
YW1wPSIxNzA2MzMxNjI5Ij40PC9rZXk+PC9mb3JlaWduLWtleXM+PHJlZi10eXBlIG5hbWU9Ikpv
dXJuYWwgQXJ0aWNsZSI+MTc8L3JlZi10eXBlPjxjb250cmlidXRvcnM+PGF1dGhvcnM+PGF1dGhv
cj5KaW3DqW5lei1HYXJjw61hLCBNLjwvYXV0aG9yPjxhdXRob3I+SXNzYXJ0aSwgSS48L2F1dGhv
cj48YXV0aG9yPktyZXBzLCBFLiBPLjwvYXV0aG9yPjxhdXRob3I+TsOtIERodWJoZ2hhaWxsIFM8
L2F1dGhvcj48YXV0aG9yPktvcHBlbiwgQy48L2F1dGhvcj48YXV0aG9yPlZhcnNzYW5vLCBELjwv
YXV0aG9yPjxhdXRob3I+Um96ZW1hLCBKLiBKLjwvYXV0aG9yPjwvYXV0aG9ycz48L2NvbnRyaWJ1
dG9ycz48YXV0aC1hZGRyZXNzPkRlcGFydG1lbnQgb2YgT3BodGhhbG1vbG9neSwgQW50d2VycCBV
bml2ZXJzaXR5IEhvc3BpdGFsIChVWkEpLCBEcmllIEVpa2Vuc3RyYWF0IDY1NSwgMjY1MCBFZGVn
ZW0sIEJlbGdpdW0uJiN4RDtEZXBhcnRtZW50IG9mIE1lZGljaW5lIGFuZCBIZWFsdGggU2NpZW5j
ZXMsIFVuaXZlcnNpdHkgb2YgQW50d2VycCwgMjAwMCBBbnR3ZXJwLCBCZWxnaXVtLiYjeEQ7RGVw
YXJ0bWVudCBvZiBPcGh0aGFsbW9sb2d5LCBHaGVudCBVbml2ZXJzaXR5IEhvc3BpdGFsLCA5MDAw
IEdoZW50LCBCZWxnaXVtLiYjeEQ7RGVwYXJ0bWVudCBvZiBPcGh0aGFsbW9sb2d5LCBUZWwgQXZp
diBTb3VyYXNreSBNZWRpY2FsIENlbnRyZSwgVGVsIEF2aXYgNjQyMzksIElzcmFlbC48L2F1dGgt
YWRkcmVzcz48dGl0bGVzPjx0aXRsZT5Gb3JlY2FzdGluZyBQcm9ncmVzc2l2ZSBUcmVuZHMgaW4g
S2VyYXRvY29udXMgYnkgTWVhbnMgb2YgYSBUaW1lIERlbGF5IE5ldXJhbCBOZXR3b3JrPC90aXRs
ZT48c2Vjb25kYXJ5LXRpdGxlPkogQ2xpbiBNZWQ8L3NlY29uZGFyeS10aXRsZT48L3RpdGxlcz48
cGVyaW9kaWNhbD48ZnVsbC10aXRsZT5KIENsaW4gTWVkPC9mdWxsLXRpdGxlPjwvcGVyaW9kaWNh
bD48dm9sdW1lPjEwPC92b2x1bWU+PG51bWJlcj4xNTwvbnVtYmVyPjxlZGl0aW9uPjIwMjEwNzIy
PC9lZGl0aW9uPjxrZXl3b3Jkcz48a2V5d29yZD5TY2hlaW1wZmx1ZyB0b21vZ3JhcGh5PC9rZXl3
b3JkPjxrZXl3b3JkPmFydGlmaWNpYWwgaW50ZWxsaWdlbmNlPC9rZXl3b3JkPjxrZXl3b3JkPmNv
cm5lYWwgZWN0YXNpYTwva2V5d29yZD48a2V5d29yZD5jb3JuZWFsIGltYWdpbmc8L2tleXdvcmQ+
PGtleXdvcmQ+a2VyYXRvY29udXM8L2tleXdvcmQ+PGtleXdvcmQ+a2VyYXRvY29udXMgcHJvZ3Jl
c3Npb248L2tleXdvcmQ+PGtleXdvcmQ+bmV1cmFsIG5ldHdvcms8L2tleXdvcmQ+PGtleXdvcmQ+
c3VwZXJ2aXNlZCBtYWNoaW5lIGxlYXJuaW5nPC9rZXl3b3JkPjwva2V5d29yZHM+PGRhdGVzPjx5
ZWFyPjIwMjE8L3llYXI+PHB1Yi1kYXRlcz48ZGF0ZT5KdWwgMjI8L2RhdGU+PC9wdWItZGF0ZXM+
PC9kYXRlcz48aXNibj4yMDc3LTAzODMgKFByaW50KSYjeEQ7MjA3Ny0wMzgzPC9pc2JuPjxhY2Nl
c3Npb24tbnVtPjM0MzYyMDIzPC9hY2Nlc3Npb24tbnVtPjx1cmxzPjwvdXJscz48Y3VzdG9tMT5U
aGUgZnVuZGVycyBoYWQgbm8gcm9sZSBpbiB0aGUgZGVzaWduIG9mIHRoZSBzdHVkeTsgaW4gdGhl
IGNvbGxlY3Rpb24sIGFuYWx5c2VzLCBvciBpbnRlcnByZXRhdGlvbiBvZiBkYXRhOyBpbiB0aGUg
d3JpdGluZyBvZiB0aGUgbWFudXNjcmlwdDsgb3IgaW4gdGhlIGRlY2lzaW9uIHRvIHB1Ymxpc2gg
dGhlIHJlc3VsdHMuIEZpbmFuY2lhbCBkaXNjbG9zdXJlczogTWFydGEgSmltw6luZXotR2FyY8Ot
YSB3YXMgYXdhcmRlZCB0aGUgS2FyYW1pY2hvcy9VdGhlaW0gS2VyYXRvY29udXMgVHJhdmVsIEdy
YW50IGZyb20gdGhlIEFzc29jaWF0aW9uIGZvciBSZXNlYXJjaCBpbiBWaXNpb24gYW5kIE9waHRo
YWxtb2xvZ3kgKEFSVk8pIGZvciB0aGUgYWJzdHJhY3Qg4oCcS2VyYXRvY29udXMgcHJvZ3Jlc3Np
b24gZm9yZWNhc3QgYnkgbWVhbnMgb2YgYSB0aW1lIGRlbGF5IG5ldXJhbCBuZXR3b3Jr4oCd4oCU
QVJWTyAyMDIxIG9ubGluZSBtZWV0aW5nOyB0aGUgcmVzdCBvZiB0aGUgYXV0aG9ycywgbm9uZS4g
VGhlIGF1dGhvcnMgZGVjbGFyZSBubyBjb25mbGljdCBvZiBpbnRlcmVzdC48L2N1c3RvbTE+PGN1
c3RvbTI+UE1DODM0NzI0NzwvY3VzdG9tMj48ZWxlY3Ryb25pYy1yZXNvdXJjZS1udW0+MTAuMzM5
MC9qY20xMDE1MzIzO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71" w:type="dxa"/>
            <w:vAlign w:val="bottom"/>
          </w:tcPr>
          <w:p w14:paraId="7DD220C8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Time </w:t>
            </w:r>
            <w:proofErr w:type="gramStart"/>
            <w:r>
              <w:rPr>
                <w:sz w:val="20"/>
                <w:szCs w:val="20"/>
              </w:rPr>
              <w:t>delay</w:t>
            </w:r>
            <w:proofErr w:type="gramEnd"/>
            <w:r>
              <w:rPr>
                <w:sz w:val="20"/>
                <w:szCs w:val="20"/>
              </w:rPr>
              <w:t xml:space="preserve"> neural network</w:t>
            </w:r>
          </w:p>
        </w:tc>
        <w:tc>
          <w:tcPr>
            <w:tcW w:w="1210" w:type="dxa"/>
            <w:vAlign w:val="bottom"/>
          </w:tcPr>
          <w:p w14:paraId="0140A154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Age, average keratometry, steepest radius, best fit sphere, average radius of back surface, and the logistic index for keratoconus severity</w:t>
            </w:r>
          </w:p>
        </w:tc>
        <w:tc>
          <w:tcPr>
            <w:tcW w:w="990" w:type="dxa"/>
            <w:vAlign w:val="bottom"/>
          </w:tcPr>
          <w:p w14:paraId="2779D2FB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Classified eye as stable or suspect progressive</w:t>
            </w:r>
          </w:p>
        </w:tc>
        <w:tc>
          <w:tcPr>
            <w:tcW w:w="1170" w:type="dxa"/>
            <w:vAlign w:val="bottom"/>
          </w:tcPr>
          <w:p w14:paraId="079FBB42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Clinical diagnosis based on corneal tomography and an ophthalmological examination.</w:t>
            </w:r>
          </w:p>
        </w:tc>
        <w:tc>
          <w:tcPr>
            <w:tcW w:w="990" w:type="dxa"/>
            <w:vAlign w:val="bottom"/>
          </w:tcPr>
          <w:p w14:paraId="15DF8A50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1155 eyes of 743 keratoconus patients</w:t>
            </w:r>
          </w:p>
        </w:tc>
        <w:tc>
          <w:tcPr>
            <w:tcW w:w="810" w:type="dxa"/>
            <w:vAlign w:val="bottom"/>
          </w:tcPr>
          <w:p w14:paraId="3BC9EB27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sdt>
              <w:sdtPr>
                <w:tag w:val="goog_rdk_0"/>
                <w:id w:val="720946881"/>
              </w:sdtPr>
              <w:sdtContent/>
            </w:sdt>
            <w:sdt>
              <w:sdtPr>
                <w:tag w:val="goog_rdk_1"/>
                <w:id w:val="905879983"/>
              </w:sdtPr>
              <w:sdtContent/>
            </w:sdt>
            <w:r>
              <w:rPr>
                <w:sz w:val="20"/>
                <w:szCs w:val="20"/>
              </w:rPr>
              <w:t>Code for models may be available upon request.</w:t>
            </w:r>
          </w:p>
        </w:tc>
        <w:tc>
          <w:tcPr>
            <w:tcW w:w="720" w:type="dxa"/>
            <w:vAlign w:val="bottom"/>
          </w:tcPr>
          <w:p w14:paraId="4C4F0F52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Multicenter (Retrospective Digital Computer Analysis of Keratoconus Evolution organized through the European Vision Institute Clinical Research Network). Data may </w:t>
            </w:r>
            <w:r>
              <w:rPr>
                <w:sz w:val="20"/>
                <w:szCs w:val="20"/>
              </w:rPr>
              <w:lastRenderedPageBreak/>
              <w:t>be available upon request.</w:t>
            </w:r>
          </w:p>
        </w:tc>
        <w:tc>
          <w:tcPr>
            <w:tcW w:w="1795" w:type="dxa"/>
            <w:vAlign w:val="bottom"/>
          </w:tcPr>
          <w:p w14:paraId="100B9E59" w14:textId="77777777" w:rsidR="00DC7808" w:rsidRPr="00365551" w:rsidRDefault="00DC7808" w:rsidP="00DC7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551">
              <w:rPr>
                <w:sz w:val="20"/>
                <w:szCs w:val="20"/>
              </w:rPr>
              <w:lastRenderedPageBreak/>
              <w:t>The AI model demonstrated a sensitivity, specificity, positive predictive value, and negative predictive value of 70.8%, 80.6%, 71.4%, and 80.2%, respectively.</w:t>
            </w:r>
          </w:p>
        </w:tc>
        <w:tc>
          <w:tcPr>
            <w:tcW w:w="1795" w:type="dxa"/>
            <w:vAlign w:val="bottom"/>
          </w:tcPr>
          <w:p w14:paraId="6BBAA571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nts: </w:t>
            </w:r>
          </w:p>
          <w:p w14:paraId="7269D8FB" w14:textId="4B525696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61B61BFA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225C3D55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Test:</w:t>
            </w:r>
          </w:p>
          <w:p w14:paraId="47A9B4DA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548BFA44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190CF233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:</w:t>
            </w:r>
          </w:p>
          <w:p w14:paraId="20B44CCC" w14:textId="70293B9A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3FF2DF6A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6371ACEA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1B036AD2" w14:textId="5497E254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  <w:p w14:paraId="6D25BDA6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5BE96E75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lysis: </w:t>
            </w:r>
          </w:p>
          <w:p w14:paraId="419B71D2" w14:textId="253F60BD" w:rsidR="00DC7808" w:rsidRPr="00057143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DC7808" w:rsidRPr="00365551" w14:paraId="19E6D029" w14:textId="036A5FA8" w:rsidTr="00057143">
        <w:tc>
          <w:tcPr>
            <w:tcW w:w="694" w:type="dxa"/>
            <w:vAlign w:val="bottom"/>
          </w:tcPr>
          <w:p w14:paraId="62964905" w14:textId="73797D1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Kamiya et al., 2021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1peWE8L0F1dGhvcj48WWVhcj4yMDIxPC9ZZWFyPjxS
ZWNOdW0+NTwvUmVjTnVtPjxEaXNwbGF5VGV4dD4oMTMzKTwvRGlzcGxheVRleHQ+PHJlY29yZD48
cmVjLW51bWJlcj41PC9yZWMtbnVtYmVyPjxmb3JlaWduLWtleXM+PGtleSBhcHA9IkVOIiBkYi1p
ZD0iMjB6YXM1ZXAyc3hzMHBlc2Rkcnh6ZjJ5eHBweGVhZnY1eGZ4IiB0aW1lc3RhbXA9IjE3MDYz
MzE2NTUiPjU8L2tleT48L2ZvcmVpZ24ta2V5cz48cmVmLXR5cGUgbmFtZT0iSm91cm5hbCBBcnRp
Y2xlIj4xNzwvcmVmLXR5cGU+PGNvbnRyaWJ1dG9ycz48YXV0aG9ycz48YXV0aG9yPkthbWl5YSwg
Sy48L2F1dGhvcj48YXV0aG9yPkF5YXRzdWthLCBZLjwvYXV0aG9yPjxhdXRob3I+S2F0bywgWS48
L2F1dGhvcj48YXV0aG9yPlNob2ppLCBOLjwvYXV0aG9yPjxhdXRob3I+TWl5YWksIFQuPC9hdXRo
b3I+PGF1dGhvcj5Jc2hpaSwgSC48L2F1dGhvcj48YXV0aG9yPk1vcmksIFkuPC9hdXRob3I+PGF1
dGhvcj5NaXlhdGEsIEsuPC9hdXRob3I+PC9hdXRob3JzPjwvY29udHJpYnV0b3JzPjxhdXRoLWFk
ZHJlc3M+VmlzdWFsIFBoeXNpb2xvZ3ksIEtpdGFzYXRvIFVuaXZlcnNpdHksIFNjaG9vbCBvZiBB
bGxpZWQgSGVhbHRoIFNjaWVuY2VzLCBLYW5hZ2F3YSwgSmFwYW4uJiN4RDtDcmVzY28gTHRkLiwg
VG9reW8sIEphcGFuLiYjeEQ7RGVwYXJ0bWVudCBvZiBPcGh0aGFsbW9sb2d5LCBLaXRhc2F0byBV
bml2ZXJzaXR5LCBTY2hvb2wgb2YgTWVkaWNpbmUsIEthbmFnYXdhLCBKYXBhbi4mI3hEO0RlcGFy
dG1lbnQgb2YgT3BodGhhbG1vbG9neSwgVG9reW8gVW5pdmVyc2l0eSwgU2Nob29sIG9mIE1lZGlj
aW5lLCBUb2t5bywgSmFwYW4uJiN4RDtEZXBhcnRtZW50IG9mIE9waHRoYWxtb2xvZ3ksIE1peWF0
YSBFeWUgSG9zcGl0YWwsIE1peWF6YWtpLCBKYXBhbi48L2F1dGgtYWRkcmVzcz48dGl0bGVzPjx0
aXRsZT5QcmVkaWN0aW9uIG9mIGtlcmF0b2NvbnVzIHByb2dyZXNzaW9uIHVzaW5nIGRlZXAgbGVh
cm5pbmcgb2YgYW50ZXJpb3Igc2VnbWVudCBvcHRpY2FsIGNvaGVyZW5jZSB0b21vZ3JhcGh5IG1h
cHM8L3RpdGxlPjxzZWNvbmRhcnktdGl0bGU+QW5uIFRyYW5zbCBNZWQ8L3NlY29uZGFyeS10aXRs
ZT48L3RpdGxlcz48cGVyaW9kaWNhbD48ZnVsbC10aXRsZT5Bbm4gVHJhbnNsIE1lZDwvZnVsbC10
aXRsZT48L3BlcmlvZGljYWw+PHBhZ2VzPjEyODc8L3BhZ2VzPjx2b2x1bWU+OTwvdm9sdW1lPjxu
dW1iZXI+MTY8L251bWJlcj48a2V5d29yZHM+PGtleXdvcmQ+RGVlcCBsZWFybmluZzwva2V5d29y
ZD48a2V5d29yZD5rZXJhdG9jb251czwva2V5d29yZD48a2V5d29yZD5vcHRpY2FsIGNvaGVyZW5j
ZSB0b21vZ3JhcGh5PC9rZXl3b3JkPjxrZXl3b3JkPnByZWRpY3Rpb248L2tleXdvcmQ+PGtleXdv
cmQ+cHJvZ3Jlc3Npb248L2tleXdvcmQ+PC9rZXl3b3Jkcz48ZGF0ZXM+PHllYXI+MjAyMTwveWVh
cj48cHViLWRhdGVzPjxkYXRlPkF1ZzwvZGF0ZT48L3B1Yi1kYXRlcz48L2RhdGVzPjxpc2JuPjIz
MDUtNTgzOSAoUHJpbnQpJiN4RDsyMzA1LTU4Mzk8L2lzYm4+PGFjY2Vzc2lvbi1udW0+MzQ1MzI0
MjQ8L2FjY2Vzc2lvbi1udW0+PHVybHM+PC91cmxzPjxjdXN0b20xPkNvbmZsaWN0cyBvZiBJbnRl
cmVzdDogQWxsIGF1dGhvcnMgaGF2ZSBjb21wbGV0ZWQgdGhlIElDTUpFIHVuaWZvcm0gZGlzY2xv
c3VyZSBmb3JtIChhdmFpbGFibGUgYXQgaHR0cHM6Ly9keC5kb2kub3JnLzEwLjIxMDM3L2F0bS0y
MS0xNzcyKS4gS0sgcmVwb3J0cyBncmFudHMgZnJvbSBBbGNvbiwgZ3JhbnRzIGZyb20gSm9obnNv
biAmYW1wOyBKb2huc29uIFZpc2lvbiwgZ3JhbnRzIGZyb20gTWl0c3VpIENoZW1pY2FsLCBjb25z
dWx0aW5nIGZlZXMgZnJvbSBFeWUgTGVucyBMdGQuLCBwZXJzb25hbCBmZWVzIGZyb20gU1RBQVIg
U3VyZ2ljYWwsIHBlcnNvbmFsIGZlZXMgZnJvbSBDYXJsIFplaXNzIE1lZGl0ZWMgQUcsIHBlcnNv
bmFsIGZlZXMgZnJvbSBTYW50ZW4gUGhhcm1hY2V1dGljYWwsIHBlcnNvbmFsIGZlZXMgZnJvbSBT
ZW5qeXUgUGhhcm1hY2V1dGljYWwsIHBlcnNvbmFsIGZlZXMgZnJvbSBBTU8sIHBlcnNvbmFsIGZl
ZXMgZnJvbSBLb3dhIENvbXBhbnksIHBlcnNvbmFsIGZlZXMgZnJvbSBPdHN1a2EgUGhhcm1hY2V1
dGljYWwsIG91dHNpZGUgdGhlIHN1Ym1pdHRlZCB3b3JrLiBOb2J1eXVraSBTaG9qaSByZXBvcnRz
IGdyYW50cywgcGVyc29uYWwgZmVlcyBhbmQgbm9uLWZpbmFuY2lhbCBzdXBwb3J0IGZyb20gVE9N
RVkgQ09SUE9SQVRJT04uLCBub24tZmluYW5jaWFsIHN1cHBvcnQgZnJvbSBSRSBNZWRpY2FsIElu
Yy4sIGR1cmluZyB0aGUgY29uZHVjdCBvZiB0aGUgc3R1ZHk7IGdyYW50cyBhbmQgcGVyc29uYWwg
ZmVlcyBmcm9tIEtPV0EgUEhBUk1BQ0VVVElDQUwgQ09NUEFOWSBMVEQuLCBncmFudHMsIGFuZCBw
ZXJzb25hbCBmZWVzIGZyb20gT3RzdWthIFBoYXJtYWNldXRpY2FsIENvLiwgTHRkLiwgZ3JhbnRz
IGFuZCBwZXJzb25hbCBmZWVzIGZyb20gU2FudGVuIFBoYXJtYWNldXRpY2FsIENvLiwgTHRkLiwg
Z3JhbnRzIGZyb20gQ0hVTyBTQU5HSU8gQ08uLCBncmFudHMgZnJvbSBIT1lBIENvcnBvcmF0aW9u
LCBncmFudHMgZnJvbSBBbGNvbiBKYXBhbiBMdGQuLCBncmFudHMgYW5kIHBlcnNvbmFsIGZlZXMg
ZnJvbSBBbGNvbiBQaGFybWFjZXV0aWNhbHMsIGdyYW50cywgYW5kIHBlcnNvbmFsIGZlZXMgZnJv
bSBTRU5KVSBQSEFSTUFDRVVUSUNBTCBDTy4sIExURC4sIGdyYW50cyBmcm9tIE9ndXJhIEluYy4s
IGdyYW50cyBhbmQgcGVyc29uYWwgZmVlcyBmcm9tIFBmaXplciBKYXBhbiBJbmMuLCBvdXRzaWRl
IHRoZSBzdWJtaXR0ZWQgd29yay4gWU0gcmVwb3J0cyBncmFudHMgYW5kIHBlcnNvbmFsIGZlZXMg
ZnJvbSBBbGNvbiwgZ3JhbnRzIGZyb20gQU1PLCBncmFudHMgYW5kIHBlcnNvbmFsIGZlZXMgZnJv
bSBIT1lBLCBncmFudHMsIGFuZCBwZXJzb25hbCBmZWVzIGZyb20gU2VuanUgUGhhcm1hY2V1dGlj
YWwsIGdyYW50cyBmcm9tIFNoaW9ub2dpLCBncmFudHMgYW5kIHBlcnNvbmFsIGZlZXMgZnJvbSBT
YW50ZW4gUGhhcm1hY2V1dGljYWwsIGdyYW50cywgYW5kIHBlcnNvbmFsIGZlZXMgZnJvbSBOb3Zh
cnRpcywgZ3JhbnRzIGZyb20gV2FrYW1vdG8sIGdyYW50cyBmcm9tIEtpc3NlaSBwaGFybWFjZXV0
aWNhbCwgZ3JhbnRzIGZyb20gU3VjYW1wbyBQaGFybWEsIHBlcnNvbmFsIGZlZXMgZnJvbSBLT1dB
LCBvdXRzaWRlIHRoZSBzdWJtaXR0ZWQgd29yay4gS2F6dW5vcmkgTWl5YXRhIHJlcG9ydHMgZ3Jh
bnRzIGFuZCBwZXJzb25hbCBmZWVzIGZyb20gQWxjb24sIGdyYW50cyBhbmQgcGVyc29uYWwgZmVl
cyBmcm9tIEFNTywgZ3JhbnRzIGFuZCBwZXJzb25hbCBmZWVzIGZyb20gSE9ZQSwgZ3JhbnRzLCBh
bmQgcGVyc29uYWwgZmVlcyBmcm9tIFNlbmp1IFBoYXJtYWNldXRpY2FsLCBncmFudHMgZnJvbSBT
aGlvbm9naSwgZ3JhbnRzIGFuZCBwZXJzb25hbCBmZWVzIGZyb20gU2FudGVuIFBoYXJtYWNldXRp
Y2FsLCBncmFudHMgZnJvbSBOb3ZhcnRpcywgZ3JhbnRzIGFuZCBwZXJzb25hbCBmZWVzIGZyb20g
V2FrYW1vdG8sIGdyYW50cyBmcm9tIEtpc3NlaSBwaGFybWFjZXV0aWNhbCwgZ3JhbnRzIGZyb20g
U3VjYW1wbyBQaGFybWEsIHBlcnNvbmFsIGZlZXMgZnJvbSBLT1dBLCBwZXJzb25hbCBmZWVzIGZy
b20gT2h0c3VrYSBwaGFybWFjZXV0aWNhbCwgcGVyc29uYWwgZmVlcyBmcm9tIENodW9zYW5naW8s
IHBlcnNvbmFsIGZlZXMgZnJvbSBUb21leSwgcGVyc29uYWwgZmVlcyBmcm9tIFN0YWFyLCBvdXRz
aWRlIHRoZSBzdWJtaXR0ZWQgd29yay4gVGhlIG90aGVyIGF1dGhvcnMgaGF2ZSBubyBjb25mbGlj
dHMgb2YgaW50ZXJlc3QgdG8gZGVjbGFyZS48L2N1c3RvbTE+PGN1c3RvbTI+UE1DODQyMjEwMjwv
Y3VzdG9tMj48ZWxlY3Ryb25pYy1yZXNvdXJjZS1udW0+MTAuMjEwMzcvYXRtLTIxLTE3Nz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1peWE8L0F1dGhvcj48WWVhcj4yMDIxPC9ZZWFyPjxS
ZWNOdW0+NTwvUmVjTnVtPjxEaXNwbGF5VGV4dD4oMTMzKTwvRGlzcGxheVRleHQ+PHJlY29yZD48
cmVjLW51bWJlcj41PC9yZWMtbnVtYmVyPjxmb3JlaWduLWtleXM+PGtleSBhcHA9IkVOIiBkYi1p
ZD0iMjB6YXM1ZXAyc3hzMHBlc2Rkcnh6ZjJ5eHBweGVhZnY1eGZ4IiB0aW1lc3RhbXA9IjE3MDYz
MzE2NTUiPjU8L2tleT48L2ZvcmVpZ24ta2V5cz48cmVmLXR5cGUgbmFtZT0iSm91cm5hbCBBcnRp
Y2xlIj4xNzwvcmVmLXR5cGU+PGNvbnRyaWJ1dG9ycz48YXV0aG9ycz48YXV0aG9yPkthbWl5YSwg
Sy48L2F1dGhvcj48YXV0aG9yPkF5YXRzdWthLCBZLjwvYXV0aG9yPjxhdXRob3I+S2F0bywgWS48
L2F1dGhvcj48YXV0aG9yPlNob2ppLCBOLjwvYXV0aG9yPjxhdXRob3I+TWl5YWksIFQuPC9hdXRo
b3I+PGF1dGhvcj5Jc2hpaSwgSC48L2F1dGhvcj48YXV0aG9yPk1vcmksIFkuPC9hdXRob3I+PGF1
dGhvcj5NaXlhdGEsIEsuPC9hdXRob3I+PC9hdXRob3JzPjwvY29udHJpYnV0b3JzPjxhdXRoLWFk
ZHJlc3M+VmlzdWFsIFBoeXNpb2xvZ3ksIEtpdGFzYXRvIFVuaXZlcnNpdHksIFNjaG9vbCBvZiBB
bGxpZWQgSGVhbHRoIFNjaWVuY2VzLCBLYW5hZ2F3YSwgSmFwYW4uJiN4RDtDcmVzY28gTHRkLiwg
VG9reW8sIEphcGFuLiYjeEQ7RGVwYXJ0bWVudCBvZiBPcGh0aGFsbW9sb2d5LCBLaXRhc2F0byBV
bml2ZXJzaXR5LCBTY2hvb2wgb2YgTWVkaWNpbmUsIEthbmFnYXdhLCBKYXBhbi4mI3hEO0RlcGFy
dG1lbnQgb2YgT3BodGhhbG1vbG9neSwgVG9reW8gVW5pdmVyc2l0eSwgU2Nob29sIG9mIE1lZGlj
aW5lLCBUb2t5bywgSmFwYW4uJiN4RDtEZXBhcnRtZW50IG9mIE9waHRoYWxtb2xvZ3ksIE1peWF0
YSBFeWUgSG9zcGl0YWwsIE1peWF6YWtpLCBKYXBhbi48L2F1dGgtYWRkcmVzcz48dGl0bGVzPjx0
aXRsZT5QcmVkaWN0aW9uIG9mIGtlcmF0b2NvbnVzIHByb2dyZXNzaW9uIHVzaW5nIGRlZXAgbGVh
cm5pbmcgb2YgYW50ZXJpb3Igc2VnbWVudCBvcHRpY2FsIGNvaGVyZW5jZSB0b21vZ3JhcGh5IG1h
cHM8L3RpdGxlPjxzZWNvbmRhcnktdGl0bGU+QW5uIFRyYW5zbCBNZWQ8L3NlY29uZGFyeS10aXRs
ZT48L3RpdGxlcz48cGVyaW9kaWNhbD48ZnVsbC10aXRsZT5Bbm4gVHJhbnNsIE1lZDwvZnVsbC10
aXRsZT48L3BlcmlvZGljYWw+PHBhZ2VzPjEyODc8L3BhZ2VzPjx2b2x1bWU+OTwvdm9sdW1lPjxu
dW1iZXI+MTY8L251bWJlcj48a2V5d29yZHM+PGtleXdvcmQ+RGVlcCBsZWFybmluZzwva2V5d29y
ZD48a2V5d29yZD5rZXJhdG9jb251czwva2V5d29yZD48a2V5d29yZD5vcHRpY2FsIGNvaGVyZW5j
ZSB0b21vZ3JhcGh5PC9rZXl3b3JkPjxrZXl3b3JkPnByZWRpY3Rpb248L2tleXdvcmQ+PGtleXdv
cmQ+cHJvZ3Jlc3Npb248L2tleXdvcmQ+PC9rZXl3b3Jkcz48ZGF0ZXM+PHllYXI+MjAyMTwveWVh
cj48cHViLWRhdGVzPjxkYXRlPkF1ZzwvZGF0ZT48L3B1Yi1kYXRlcz48L2RhdGVzPjxpc2JuPjIz
MDUtNTgzOSAoUHJpbnQpJiN4RDsyMzA1LTU4Mzk8L2lzYm4+PGFjY2Vzc2lvbi1udW0+MzQ1MzI0
MjQ8L2FjY2Vzc2lvbi1udW0+PHVybHM+PC91cmxzPjxjdXN0b20xPkNvbmZsaWN0cyBvZiBJbnRl
cmVzdDogQWxsIGF1dGhvcnMgaGF2ZSBjb21wbGV0ZWQgdGhlIElDTUpFIHVuaWZvcm0gZGlzY2xv
c3VyZSBmb3JtIChhdmFpbGFibGUgYXQgaHR0cHM6Ly9keC5kb2kub3JnLzEwLjIxMDM3L2F0bS0y
MS0xNzcyKS4gS0sgcmVwb3J0cyBncmFudHMgZnJvbSBBbGNvbiwgZ3JhbnRzIGZyb20gSm9obnNv
biAmYW1wOyBKb2huc29uIFZpc2lvbiwgZ3JhbnRzIGZyb20gTWl0c3VpIENoZW1pY2FsLCBjb25z
dWx0aW5nIGZlZXMgZnJvbSBFeWUgTGVucyBMdGQuLCBwZXJzb25hbCBmZWVzIGZyb20gU1RBQVIg
U3VyZ2ljYWwsIHBlcnNvbmFsIGZlZXMgZnJvbSBDYXJsIFplaXNzIE1lZGl0ZWMgQUcsIHBlcnNv
bmFsIGZlZXMgZnJvbSBTYW50ZW4gUGhhcm1hY2V1dGljYWwsIHBlcnNvbmFsIGZlZXMgZnJvbSBT
ZW5qeXUgUGhhcm1hY2V1dGljYWwsIHBlcnNvbmFsIGZlZXMgZnJvbSBBTU8sIHBlcnNvbmFsIGZl
ZXMgZnJvbSBLb3dhIENvbXBhbnksIHBlcnNvbmFsIGZlZXMgZnJvbSBPdHN1a2EgUGhhcm1hY2V1
dGljYWwsIG91dHNpZGUgdGhlIHN1Ym1pdHRlZCB3b3JrLiBOb2J1eXVraSBTaG9qaSByZXBvcnRz
IGdyYW50cywgcGVyc29uYWwgZmVlcyBhbmQgbm9uLWZpbmFuY2lhbCBzdXBwb3J0IGZyb20gVE9N
RVkgQ09SUE9SQVRJT04uLCBub24tZmluYW5jaWFsIHN1cHBvcnQgZnJvbSBSRSBNZWRpY2FsIElu
Yy4sIGR1cmluZyB0aGUgY29uZHVjdCBvZiB0aGUgc3R1ZHk7IGdyYW50cyBhbmQgcGVyc29uYWwg
ZmVlcyBmcm9tIEtPV0EgUEhBUk1BQ0VVVElDQUwgQ09NUEFOWSBMVEQuLCBncmFudHMsIGFuZCBw
ZXJzb25hbCBmZWVzIGZyb20gT3RzdWthIFBoYXJtYWNldXRpY2FsIENvLiwgTHRkLiwgZ3JhbnRz
IGFuZCBwZXJzb25hbCBmZWVzIGZyb20gU2FudGVuIFBoYXJtYWNldXRpY2FsIENvLiwgTHRkLiwg
Z3JhbnRzIGZyb20gQ0hVTyBTQU5HSU8gQ08uLCBncmFudHMgZnJvbSBIT1lBIENvcnBvcmF0aW9u
LCBncmFudHMgZnJvbSBBbGNvbiBKYXBhbiBMdGQuLCBncmFudHMgYW5kIHBlcnNvbmFsIGZlZXMg
ZnJvbSBBbGNvbiBQaGFybWFjZXV0aWNhbHMsIGdyYW50cywgYW5kIHBlcnNvbmFsIGZlZXMgZnJv
bSBTRU5KVSBQSEFSTUFDRVVUSUNBTCBDTy4sIExURC4sIGdyYW50cyBmcm9tIE9ndXJhIEluYy4s
IGdyYW50cyBhbmQgcGVyc29uYWwgZmVlcyBmcm9tIFBmaXplciBKYXBhbiBJbmMuLCBvdXRzaWRl
IHRoZSBzdWJtaXR0ZWQgd29yay4gWU0gcmVwb3J0cyBncmFudHMgYW5kIHBlcnNvbmFsIGZlZXMg
ZnJvbSBBbGNvbiwgZ3JhbnRzIGZyb20gQU1PLCBncmFudHMgYW5kIHBlcnNvbmFsIGZlZXMgZnJv
bSBIT1lBLCBncmFudHMsIGFuZCBwZXJzb25hbCBmZWVzIGZyb20gU2VuanUgUGhhcm1hY2V1dGlj
YWwsIGdyYW50cyBmcm9tIFNoaW9ub2dpLCBncmFudHMgYW5kIHBlcnNvbmFsIGZlZXMgZnJvbSBT
YW50ZW4gUGhhcm1hY2V1dGljYWwsIGdyYW50cywgYW5kIHBlcnNvbmFsIGZlZXMgZnJvbSBOb3Zh
cnRpcywgZ3JhbnRzIGZyb20gV2FrYW1vdG8sIGdyYW50cyBmcm9tIEtpc3NlaSBwaGFybWFjZXV0
aWNhbCwgZ3JhbnRzIGZyb20gU3VjYW1wbyBQaGFybWEsIHBlcnNvbmFsIGZlZXMgZnJvbSBLT1dB
LCBvdXRzaWRlIHRoZSBzdWJtaXR0ZWQgd29yay4gS2F6dW5vcmkgTWl5YXRhIHJlcG9ydHMgZ3Jh
bnRzIGFuZCBwZXJzb25hbCBmZWVzIGZyb20gQWxjb24sIGdyYW50cyBhbmQgcGVyc29uYWwgZmVl
cyBmcm9tIEFNTywgZ3JhbnRzIGFuZCBwZXJzb25hbCBmZWVzIGZyb20gSE9ZQSwgZ3JhbnRzLCBh
bmQgcGVyc29uYWwgZmVlcyBmcm9tIFNlbmp1IFBoYXJtYWNldXRpY2FsLCBncmFudHMgZnJvbSBT
aGlvbm9naSwgZ3JhbnRzIGFuZCBwZXJzb25hbCBmZWVzIGZyb20gU2FudGVuIFBoYXJtYWNldXRp
Y2FsLCBncmFudHMgZnJvbSBOb3ZhcnRpcywgZ3JhbnRzIGFuZCBwZXJzb25hbCBmZWVzIGZyb20g
V2FrYW1vdG8sIGdyYW50cyBmcm9tIEtpc3NlaSBwaGFybWFjZXV0aWNhbCwgZ3JhbnRzIGZyb20g
U3VjYW1wbyBQaGFybWEsIHBlcnNvbmFsIGZlZXMgZnJvbSBLT1dBLCBwZXJzb25hbCBmZWVzIGZy
b20gT2h0c3VrYSBwaGFybWFjZXV0aWNhbCwgcGVyc29uYWwgZmVlcyBmcm9tIENodW9zYW5naW8s
IHBlcnNvbmFsIGZlZXMgZnJvbSBUb21leSwgcGVyc29uYWwgZmVlcyBmcm9tIFN0YWFyLCBvdXRz
aWRlIHRoZSBzdWJtaXR0ZWQgd29yay4gVGhlIG90aGVyIGF1dGhvcnMgaGF2ZSBubyBjb25mbGlj
dHMgb2YgaW50ZXJlc3QgdG8gZGVjbGFyZS48L2N1c3RvbTE+PGN1c3RvbTI+UE1DODQyMjEwMjwv
Y3VzdG9tMj48ZWxlY3Ryb25pYy1yZXNvdXJjZS1udW0+MTAuMjEwMzcvYXRtLTIxLTE3Nz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3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71" w:type="dxa"/>
            <w:vAlign w:val="bottom"/>
          </w:tcPr>
          <w:p w14:paraId="3A7C39A1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Deep learning</w:t>
            </w:r>
          </w:p>
        </w:tc>
        <w:tc>
          <w:tcPr>
            <w:tcW w:w="1210" w:type="dxa"/>
            <w:vAlign w:val="bottom"/>
          </w:tcPr>
          <w:p w14:paraId="4ABBB625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6 color-coded maps from swept-source anterior segment optical coherence tomography: anterior elevation, anterior curvature, posterior elevation, posterior curvature, total refractive power, and pachymetry.</w:t>
            </w:r>
          </w:p>
        </w:tc>
        <w:tc>
          <w:tcPr>
            <w:tcW w:w="990" w:type="dxa"/>
            <w:vAlign w:val="bottom"/>
          </w:tcPr>
          <w:p w14:paraId="1E478F6C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Predicted progressive versus non-progressive keratoconus</w:t>
            </w:r>
          </w:p>
        </w:tc>
        <w:tc>
          <w:tcPr>
            <w:tcW w:w="1170" w:type="dxa"/>
            <w:vAlign w:val="bottom"/>
          </w:tcPr>
          <w:p w14:paraId="3A55DDE1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Clinical diagnosis made by corneal specialists based on color-coded maps and slit lamp examination. Progression was based on increase in maximum anterior curvature or worsening of visual acuity with an increase in astigmatism.</w:t>
            </w:r>
          </w:p>
        </w:tc>
        <w:tc>
          <w:tcPr>
            <w:tcW w:w="990" w:type="dxa"/>
            <w:vAlign w:val="bottom"/>
          </w:tcPr>
          <w:p w14:paraId="0B2DCAB2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6 image sets of 156 progressive keratoconus eyes of 156 patients </w:t>
            </w:r>
          </w:p>
          <w:p w14:paraId="76C5CCDA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1D50BE42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62 image sets of 62 non-progressive keratoconus eyes of 62 patients</w:t>
            </w:r>
          </w:p>
        </w:tc>
        <w:tc>
          <w:tcPr>
            <w:tcW w:w="810" w:type="dxa"/>
            <w:vAlign w:val="bottom"/>
          </w:tcPr>
          <w:p w14:paraId="3D9FB594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3305D32C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ulticenter ((1) Miyata Eye Hospital, Japan and (2) Tokyo University Hospital, Japan). Data no longer available upon request.</w:t>
            </w:r>
          </w:p>
        </w:tc>
        <w:tc>
          <w:tcPr>
            <w:tcW w:w="1795" w:type="dxa"/>
            <w:vAlign w:val="bottom"/>
          </w:tcPr>
          <w:p w14:paraId="018301C0" w14:textId="77777777" w:rsidR="00DC7808" w:rsidRPr="00365551" w:rsidRDefault="00DC7808" w:rsidP="00DC7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551">
              <w:rPr>
                <w:color w:val="000000"/>
                <w:sz w:val="20"/>
                <w:szCs w:val="20"/>
              </w:rPr>
              <w:t>The posterior elevation map achieved the best accuracy of 0.798.</w:t>
            </w:r>
          </w:p>
        </w:tc>
        <w:tc>
          <w:tcPr>
            <w:tcW w:w="1795" w:type="dxa"/>
            <w:vAlign w:val="bottom"/>
          </w:tcPr>
          <w:p w14:paraId="0B6EEB29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nts: </w:t>
            </w:r>
          </w:p>
          <w:p w14:paraId="394035B9" w14:textId="0A202763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6F59CC07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62F50FDE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Test:</w:t>
            </w:r>
          </w:p>
          <w:p w14:paraId="6E6EA411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25991A03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7D87A60D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:</w:t>
            </w:r>
          </w:p>
          <w:p w14:paraId="57FA2D11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339FD831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1635A2AD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22AE7648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19FC5ACF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013488F3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lysis: </w:t>
            </w:r>
          </w:p>
          <w:p w14:paraId="22E465C2" w14:textId="57768C45" w:rsidR="00DC7808" w:rsidRPr="00057143" w:rsidRDefault="00DC7808" w:rsidP="00DC7808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DC7808" w:rsidRPr="00365551" w14:paraId="36AFE6B6" w14:textId="2F208005" w:rsidTr="00057143">
        <w:tc>
          <w:tcPr>
            <w:tcW w:w="694" w:type="dxa"/>
            <w:vAlign w:val="bottom"/>
          </w:tcPr>
          <w:p w14:paraId="46CC6B38" w14:textId="7BD13B70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Kato et al., 2021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XRvPC9BdXRob3I+PFllYXI+MjAyMTwvWWVhcj48UmVj
TnVtPjY8L1JlY051bT48RGlzcGxheVRleHQ+KDEzNCk8L0Rpc3BsYXlUZXh0PjxyZWNvcmQ+PHJl
Yy1udW1iZXI+NjwvcmVjLW51bWJlcj48Zm9yZWlnbi1rZXlzPjxrZXkgYXBwPSJFTiIgZGItaWQ9
IjIwemFzNWVwMnN4czBwZXNkZHJ4emYyeXhwcHhlYWZ2NXhmeCIgdGltZXN0YW1wPSIxNzA2MzMx
Njc5Ij42PC9rZXk+PC9mb3JlaWduLWtleXM+PHJlZi10eXBlIG5hbWU9IkpvdXJuYWwgQXJ0aWNs
ZSI+MTc8L3JlZi10eXBlPjxjb250cmlidXRvcnM+PGF1dGhvcnM+PGF1dGhvcj5LYXRvLCBOLjwv
YXV0aG9yPjxhdXRob3I+TWFzdW1vdG8sIEguPC9hdXRob3I+PGF1dGhvcj5UYW5hYmUsIE0uPC9h
dXRob3I+PGF1dGhvcj5TYWthaSwgQy48L2F1dGhvcj48YXV0aG9yPk5lZ2lzaGksIEsuPC9hdXRo
b3I+PGF1dGhvcj5Ub3JpaSwgSC48L2F1dGhvcj48YXV0aG9yPlRhYnVjaGksIEguPC9hdXRob3I+
PGF1dGhvcj5Uc3Vib3RhLCBLLjwvYXV0aG9yPjwvYXV0aG9ycz48L2NvbnRyaWJ1dG9ycz48YXV0
aC1hZGRyZXNzPkRlcGFydG1lbnQgb2YgT3BodGhhbG1vbG9neSwgU2Nob29sIG9mIE1lZGljaW5l
LCBLZWlvIFVuaXZlcnNpdHksIFRva3lvIDE2MC04NTgyLCBKYXBhbi4mI3hEO0RlcGFydG1lbnQg
b2YgVGVjaG5vbG9neSBhbmQgRGVzaWduIFRoaW5raW5nIGZvciBNZWRpY2luZSwgR3JhZHVhdGUg
U2Nob29sIG9mIEJpb21lZGljYWwgU2NpZW5jZXMsIEhpcm9zaGltYSBVbml2ZXJzaXR5LCBIaXJv
c2hpbWEgNzM0LTg1NTEsIEphcGFuLiYjeEQ7VHN1Ym90YSBMYWJvcmF0b3J5LCBJbmMuLCBUb2t5
byAxNjAtMDAxNiwgSmFwYW4uPC9hdXRoLWFkZHJlc3M+PHRpdGxlcz48dGl0bGU+UHJlZGljdGlu
ZyBLZXJhdG9jb251cyBQcm9ncmVzc2lvbiBhbmQgTmVlZCBmb3IgQ29ybmVhbCBDcm9zc2xpbmtp
bmcgVXNpbmcgRGVlcCBMZWFybmluZzwvdGl0bGU+PHNlY29uZGFyeS10aXRsZT5KIENsaW4gTWVk
PC9zZWNvbmRhcnktdGl0bGU+PC90aXRsZXM+PHBlcmlvZGljYWw+PGZ1bGwtdGl0bGU+SiBDbGlu
IE1lZDwvZnVsbC10aXRsZT48L3BlcmlvZGljYWw+PHZvbHVtZT4xMDwvdm9sdW1lPjxudW1iZXI+
NDwvbnVtYmVyPjxlZGl0aW9uPjIwMjEwMjE4PC9lZGl0aW9uPjxrZXl3b3Jkcz48a2V5d29yZD5j
b3JuZWFsIGNyb3NzbGlua2luZzwva2V5d29yZD48a2V5d29yZD5kZWVwIGxlYXJuaW5nPC9rZXl3
b3JkPjxrZXl3b3JkPmtlcmF0b2NvbnVzPC9rZXl3b3JkPjxrZXl3b3JkPnBhdGllbnRz4oCZIGFn
ZTwva2V5d29yZD48a2V5d29yZD5wcmVkaWN0aW9uPC9rZXl3b3JkPjxrZXl3b3JkPnByb2dyZXNz
aW9uPC9rZXl3b3JkPjxrZXl3b3JkPnRvbW9ncmFwaHk8L2tleXdvcmQ+PC9rZXl3b3Jkcz48ZGF0
ZXM+PHllYXI+MjAyMTwveWVhcj48cHViLWRhdGVzPjxkYXRlPkZlYiAxODwvZGF0ZT48L3B1Yi1k
YXRlcz48L2RhdGVzPjxpc2JuPjIwNzctMDM4MyAoUHJpbnQpJiN4RDsyMDc3LTAzODM8L2lzYm4+
PGFjY2Vzc2lvbi1udW0+MzM2NzA3MzI8L2FjY2Vzc2lvbi1udW0+PHVybHM+PC91cmxzPjxjdXN0
b20xPlRoZSBhdXRob3JzIGRlY2xhcmUgbm8gY29uZmxpY3Qgb2YgaW50ZXJlc3QuIE91dHNpZGUg
dGhlIHN1Ym1pdHRlZCB3b3JrLCBLYXp1byBUc3Vib3RhIHJlcG9ydHMgaGlzIHBvc2l0aW9uIGFz
IENFTyBvZiBUc3Vib3RhIExhYm9yYXRvcnksIEluYy4sIFRva3lvLCBKYXBhbiwgYSBjb21wYW55
IHByb2R1Y2luZyBhIGtlcmF0b2NvbnVzIHRyZWF0bWVudC1yZWxhdGVkIGRldmljZS4gVHN1Ym90
YSBMYWJvcmF0b3J5LCBJbmMuIHByb3ZpZGVkIHN1cHBvcnQgaW4gdGhlIGZvcm0gb2Ygc2FsYXJ5
IGZvciBLVCwgYnV0IGRpZCBub3QgaGF2ZSBhbnkgYWRkaXRpb25hbCByb2xlIGluIHRoZSBzdHVk
eSBkZXNpZ24sIGRhdGEgY29sbGVjdGlvbiBhbmQgYW5hbHlzaXMsIGRlY2lzaW9uIHRvIHB1Ymxp
c2gsIG9yIHByZXBhcmF0aW9uIG9mIHRoZSBtYW51c2NyaXB0LiBUaGlzIGRvZXMgbm90IGFsdGVy
IG91ciBhZGhlcmVuY2UgdG8gSm91cm5hbCBvZiBDbGluaWNhbCBNZWRpY2luZeKAmXMgcG9saWNp
ZXMgb24gc2hhcmluZyBkYXRhIGFuZCBtYXRlcmlhbHMuPC9jdXN0b20xPjxjdXN0b20yPlBNQzc5
MjMwNTQ8L2N1c3RvbTI+PGVsZWN0cm9uaWMtcmVzb3VyY2UtbnVtPjEwLjMzOTAvamNtMTAwNDA4
ND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XRvPC9BdXRob3I+PFllYXI+MjAyMTwvWWVhcj48UmVj
TnVtPjY8L1JlY051bT48RGlzcGxheVRleHQ+KDEzNCk8L0Rpc3BsYXlUZXh0PjxyZWNvcmQ+PHJl
Yy1udW1iZXI+NjwvcmVjLW51bWJlcj48Zm9yZWlnbi1rZXlzPjxrZXkgYXBwPSJFTiIgZGItaWQ9
IjIwemFzNWVwMnN4czBwZXNkZHJ4emYyeXhwcHhlYWZ2NXhmeCIgdGltZXN0YW1wPSIxNzA2MzMx
Njc5Ij42PC9rZXk+PC9mb3JlaWduLWtleXM+PHJlZi10eXBlIG5hbWU9IkpvdXJuYWwgQXJ0aWNs
ZSI+MTc8L3JlZi10eXBlPjxjb250cmlidXRvcnM+PGF1dGhvcnM+PGF1dGhvcj5LYXRvLCBOLjwv
YXV0aG9yPjxhdXRob3I+TWFzdW1vdG8sIEguPC9hdXRob3I+PGF1dGhvcj5UYW5hYmUsIE0uPC9h
dXRob3I+PGF1dGhvcj5TYWthaSwgQy48L2F1dGhvcj48YXV0aG9yPk5lZ2lzaGksIEsuPC9hdXRo
b3I+PGF1dGhvcj5Ub3JpaSwgSC48L2F1dGhvcj48YXV0aG9yPlRhYnVjaGksIEguPC9hdXRob3I+
PGF1dGhvcj5Uc3Vib3RhLCBLLjwvYXV0aG9yPjwvYXV0aG9ycz48L2NvbnRyaWJ1dG9ycz48YXV0
aC1hZGRyZXNzPkRlcGFydG1lbnQgb2YgT3BodGhhbG1vbG9neSwgU2Nob29sIG9mIE1lZGljaW5l
LCBLZWlvIFVuaXZlcnNpdHksIFRva3lvIDE2MC04NTgyLCBKYXBhbi4mI3hEO0RlcGFydG1lbnQg
b2YgVGVjaG5vbG9neSBhbmQgRGVzaWduIFRoaW5raW5nIGZvciBNZWRpY2luZSwgR3JhZHVhdGUg
U2Nob29sIG9mIEJpb21lZGljYWwgU2NpZW5jZXMsIEhpcm9zaGltYSBVbml2ZXJzaXR5LCBIaXJv
c2hpbWEgNzM0LTg1NTEsIEphcGFuLiYjeEQ7VHN1Ym90YSBMYWJvcmF0b3J5LCBJbmMuLCBUb2t5
byAxNjAtMDAxNiwgSmFwYW4uPC9hdXRoLWFkZHJlc3M+PHRpdGxlcz48dGl0bGU+UHJlZGljdGlu
ZyBLZXJhdG9jb251cyBQcm9ncmVzc2lvbiBhbmQgTmVlZCBmb3IgQ29ybmVhbCBDcm9zc2xpbmtp
bmcgVXNpbmcgRGVlcCBMZWFybmluZzwvdGl0bGU+PHNlY29uZGFyeS10aXRsZT5KIENsaW4gTWVk
PC9zZWNvbmRhcnktdGl0bGU+PC90aXRsZXM+PHBlcmlvZGljYWw+PGZ1bGwtdGl0bGU+SiBDbGlu
IE1lZDwvZnVsbC10aXRsZT48L3BlcmlvZGljYWw+PHZvbHVtZT4xMDwvdm9sdW1lPjxudW1iZXI+
NDwvbnVtYmVyPjxlZGl0aW9uPjIwMjEwMjE4PC9lZGl0aW9uPjxrZXl3b3Jkcz48a2V5d29yZD5j
b3JuZWFsIGNyb3NzbGlua2luZzwva2V5d29yZD48a2V5d29yZD5kZWVwIGxlYXJuaW5nPC9rZXl3
b3JkPjxrZXl3b3JkPmtlcmF0b2NvbnVzPC9rZXl3b3JkPjxrZXl3b3JkPnBhdGllbnRz4oCZIGFn
ZTwva2V5d29yZD48a2V5d29yZD5wcmVkaWN0aW9uPC9rZXl3b3JkPjxrZXl3b3JkPnByb2dyZXNz
aW9uPC9rZXl3b3JkPjxrZXl3b3JkPnRvbW9ncmFwaHk8L2tleXdvcmQ+PC9rZXl3b3Jkcz48ZGF0
ZXM+PHllYXI+MjAyMTwveWVhcj48cHViLWRhdGVzPjxkYXRlPkZlYiAxODwvZGF0ZT48L3B1Yi1k
YXRlcz48L2RhdGVzPjxpc2JuPjIwNzctMDM4MyAoUHJpbnQpJiN4RDsyMDc3LTAzODM8L2lzYm4+
PGFjY2Vzc2lvbi1udW0+MzM2NzA3MzI8L2FjY2Vzc2lvbi1udW0+PHVybHM+PC91cmxzPjxjdXN0
b20xPlRoZSBhdXRob3JzIGRlY2xhcmUgbm8gY29uZmxpY3Qgb2YgaW50ZXJlc3QuIE91dHNpZGUg
dGhlIHN1Ym1pdHRlZCB3b3JrLCBLYXp1byBUc3Vib3RhIHJlcG9ydHMgaGlzIHBvc2l0aW9uIGFz
IENFTyBvZiBUc3Vib3RhIExhYm9yYXRvcnksIEluYy4sIFRva3lvLCBKYXBhbiwgYSBjb21wYW55
IHByb2R1Y2luZyBhIGtlcmF0b2NvbnVzIHRyZWF0bWVudC1yZWxhdGVkIGRldmljZS4gVHN1Ym90
YSBMYWJvcmF0b3J5LCBJbmMuIHByb3ZpZGVkIHN1cHBvcnQgaW4gdGhlIGZvcm0gb2Ygc2FsYXJ5
IGZvciBLVCwgYnV0IGRpZCBub3QgaGF2ZSBhbnkgYWRkaXRpb25hbCByb2xlIGluIHRoZSBzdHVk
eSBkZXNpZ24sIGRhdGEgY29sbGVjdGlvbiBhbmQgYW5hbHlzaXMsIGRlY2lzaW9uIHRvIHB1Ymxp
c2gsIG9yIHByZXBhcmF0aW9uIG9mIHRoZSBtYW51c2NyaXB0LiBUaGlzIGRvZXMgbm90IGFsdGVy
IG91ciBhZGhlcmVuY2UgdG8gSm91cm5hbCBvZiBDbGluaWNhbCBNZWRpY2luZeKAmXMgcG9saWNp
ZXMgb24gc2hhcmluZyBkYXRhIGFuZCBtYXRlcmlhbHMuPC9jdXN0b20xPjxjdXN0b20yPlBNQzc5
MjMwNTQ8L2N1c3RvbTI+PGVsZWN0cm9uaWMtcmVzb3VyY2UtbnVtPjEwLjMzOTAvamNtMTAwNDA4
NDQ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71" w:type="dxa"/>
            <w:vAlign w:val="bottom"/>
          </w:tcPr>
          <w:p w14:paraId="2B3A1CC6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Convolutional neural network</w:t>
            </w:r>
          </w:p>
        </w:tc>
        <w:tc>
          <w:tcPr>
            <w:tcW w:w="1210" w:type="dxa"/>
            <w:vAlign w:val="bottom"/>
          </w:tcPr>
          <w:p w14:paraId="6F6E966B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The neural network was trained with age and the </w:t>
            </w:r>
            <w:r>
              <w:rPr>
                <w:sz w:val="20"/>
                <w:szCs w:val="20"/>
              </w:rPr>
              <w:lastRenderedPageBreak/>
              <w:t>following maps individually and combined: axial map of the frontal corneal plane, and pachymetry map.</w:t>
            </w:r>
          </w:p>
        </w:tc>
        <w:tc>
          <w:tcPr>
            <w:tcW w:w="990" w:type="dxa"/>
            <w:vAlign w:val="bottom"/>
          </w:tcPr>
          <w:p w14:paraId="008D7372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 xml:space="preserve">Predicted progression versus </w:t>
            </w:r>
            <w:r>
              <w:rPr>
                <w:sz w:val="20"/>
                <w:szCs w:val="20"/>
              </w:rPr>
              <w:lastRenderedPageBreak/>
              <w:t>non-progression among keratoconus eyes.</w:t>
            </w:r>
          </w:p>
        </w:tc>
        <w:tc>
          <w:tcPr>
            <w:tcW w:w="1170" w:type="dxa"/>
            <w:vAlign w:val="bottom"/>
          </w:tcPr>
          <w:p w14:paraId="4D929788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 xml:space="preserve">Clinical diagnosis made by corneal specialists </w:t>
            </w:r>
            <w:r>
              <w:rPr>
                <w:sz w:val="20"/>
                <w:szCs w:val="20"/>
              </w:rPr>
              <w:lastRenderedPageBreak/>
              <w:t xml:space="preserve">based on corneal tomography or topography using CASIA and Pentacam HR devices, respectively. Eyes were classified as progression versus </w:t>
            </w:r>
            <w:proofErr w:type="spellStart"/>
            <w:r>
              <w:rPr>
                <w:sz w:val="20"/>
                <w:szCs w:val="20"/>
              </w:rPr>
              <w:t>nonprogression</w:t>
            </w:r>
            <w:proofErr w:type="spellEnd"/>
            <w:r>
              <w:rPr>
                <w:sz w:val="20"/>
                <w:szCs w:val="20"/>
              </w:rPr>
              <w:t xml:space="preserve"> based on whether they underwent corneal crosslinking.</w:t>
            </w:r>
          </w:p>
        </w:tc>
        <w:tc>
          <w:tcPr>
            <w:tcW w:w="990" w:type="dxa"/>
            <w:vAlign w:val="bottom"/>
          </w:tcPr>
          <w:p w14:paraId="0BCC2250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314D1734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757FEBF2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4 keratoconus eyes </w:t>
            </w:r>
            <w:r>
              <w:rPr>
                <w:sz w:val="20"/>
                <w:szCs w:val="20"/>
              </w:rPr>
              <w:lastRenderedPageBreak/>
              <w:t xml:space="preserve">of 158 patients: </w:t>
            </w:r>
          </w:p>
          <w:p w14:paraId="478B9CBF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520932B6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keratoconus eyes with progression</w:t>
            </w:r>
          </w:p>
          <w:p w14:paraId="45EB5C77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71470DBB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184 keratoconus eyes without progression</w:t>
            </w:r>
          </w:p>
        </w:tc>
        <w:tc>
          <w:tcPr>
            <w:tcW w:w="810" w:type="dxa"/>
            <w:vAlign w:val="bottom"/>
          </w:tcPr>
          <w:p w14:paraId="4DE6AA3B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odes for training and analysi</w:t>
            </w:r>
            <w:r>
              <w:rPr>
                <w:color w:val="000000"/>
                <w:sz w:val="20"/>
                <w:szCs w:val="20"/>
              </w:rPr>
              <w:lastRenderedPageBreak/>
              <w:t>s are available as supplementary material.</w:t>
            </w:r>
          </w:p>
        </w:tc>
        <w:tc>
          <w:tcPr>
            <w:tcW w:w="720" w:type="dxa"/>
            <w:vAlign w:val="bottom"/>
          </w:tcPr>
          <w:p w14:paraId="251D7778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Single Center (Keio Unive</w:t>
            </w:r>
            <w:r>
              <w:rPr>
                <w:color w:val="000000"/>
                <w:sz w:val="20"/>
                <w:szCs w:val="20"/>
              </w:rPr>
              <w:lastRenderedPageBreak/>
              <w:t>rsity School of Medicine, Japan). Data available as supplementary material.</w:t>
            </w:r>
          </w:p>
        </w:tc>
        <w:tc>
          <w:tcPr>
            <w:tcW w:w="1795" w:type="dxa"/>
            <w:vAlign w:val="bottom"/>
          </w:tcPr>
          <w:p w14:paraId="767D0EDB" w14:textId="77777777" w:rsidR="00DC7808" w:rsidRPr="00365551" w:rsidRDefault="00DC7808" w:rsidP="00DC7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551">
              <w:rPr>
                <w:color w:val="000000"/>
                <w:sz w:val="20"/>
                <w:szCs w:val="20"/>
              </w:rPr>
              <w:lastRenderedPageBreak/>
              <w:t xml:space="preserve">The combination of age, axial map </w:t>
            </w:r>
            <w:r w:rsidRPr="00365551">
              <w:rPr>
                <w:color w:val="000000"/>
                <w:sz w:val="20"/>
                <w:szCs w:val="20"/>
              </w:rPr>
              <w:lastRenderedPageBreak/>
              <w:t>of the frontal plane, and pachymetry map resulted in an AUC, sensitivity, and specificity of 0.814, 77.8%, and 69.6%, respectively.</w:t>
            </w:r>
          </w:p>
        </w:tc>
        <w:tc>
          <w:tcPr>
            <w:tcW w:w="1795" w:type="dxa"/>
            <w:vAlign w:val="bottom"/>
          </w:tcPr>
          <w:p w14:paraId="79F02388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Participants: </w:t>
            </w:r>
          </w:p>
          <w:p w14:paraId="0C90165D" w14:textId="15C0970F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  <w:p w14:paraId="0EB6AE4D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11498283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Test:</w:t>
            </w:r>
          </w:p>
          <w:p w14:paraId="4C209A74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19D23D31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31824D9A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:</w:t>
            </w:r>
          </w:p>
          <w:p w14:paraId="6EE7EDC0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5298D2AA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4BD69D99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0368C842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65D73F00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0D98D798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lysis: </w:t>
            </w:r>
          </w:p>
          <w:p w14:paraId="0CDC10AB" w14:textId="3B93879C" w:rsidR="00DC7808" w:rsidRPr="00057143" w:rsidRDefault="00DC7808" w:rsidP="00DC7808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DC7808" w:rsidRPr="00365551" w14:paraId="13C624B8" w14:textId="71782338" w:rsidTr="00057143">
        <w:tc>
          <w:tcPr>
            <w:tcW w:w="694" w:type="dxa"/>
            <w:vAlign w:val="bottom"/>
          </w:tcPr>
          <w:p w14:paraId="1532B766" w14:textId="17784121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>Cao et al., 2023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o&lt;/Author&gt;&lt;Year&gt;2023&lt;/Year&gt;&lt;RecNum&gt;7&lt;/RecNum&gt;&lt;DisplayText&gt;(135)&lt;/DisplayText&gt;&lt;record&gt;&lt;rec-number&gt;7&lt;/rec-number&gt;&lt;foreign-keys&gt;&lt;key app="EN" db-id="20zas5ep2sxs0pesddrxzf2yxppxeafv5xfx" timestamp="1706331706"&gt;7&lt;/key&gt;&lt;/foreign-keys&gt;&lt;ref-type name="Journal Article"&gt;17&lt;/ref-type&gt;&lt;contributors&gt;&lt;authors&gt;&lt;author&gt;Cao, Ke&lt;/author&gt;&lt;author&gt;Verspoor, Karin&lt;/author&gt;&lt;author&gt;Chan, Elsie&lt;/author&gt;&lt;author&gt;Daniell, Mark&lt;/author&gt;&lt;author&gt;Sahebjada, Srujana&lt;/author&gt;&lt;author&gt;Baird, Paul N.&lt;/author&gt;&lt;/authors&gt;&lt;/contributors&gt;&lt;titles&gt;&lt;title&gt;Stratification of keratoconus progression using unsupervised machine learning analysis of tomographical parameters&lt;/title&gt;&lt;secondary-title&gt;Intelligence-Based Medicine&lt;/secondary-title&gt;&lt;/titles&gt;&lt;periodical&gt;&lt;full-title&gt;Intelligence-Based Medicine&lt;/full-title&gt;&lt;/periodical&gt;&lt;pages&gt;100095&lt;/pages&gt;&lt;volume&gt;7&lt;/volume&gt;&lt;keywords&gt;&lt;keyword&gt;Keratoconus progression&lt;/keyword&gt;&lt;keyword&gt;Artificial intelligence&lt;/keyword&gt;&lt;keyword&gt;Machine learning&lt;/keyword&gt;&lt;keyword&gt;Representation of disease progression&lt;/keyword&gt;&lt;keyword&gt;Unsupervised learning&lt;/keyword&gt;&lt;/keywords&gt;&lt;dates&gt;&lt;year&gt;2023&lt;/year&gt;&lt;pub-dates&gt;&lt;date&gt;2023/01/01/&lt;/date&gt;&lt;/pub-dates&gt;&lt;/dates&gt;&lt;isbn&gt;2666-5212&lt;/isbn&gt;&lt;urls&gt;&lt;related-urls&gt;&lt;url&gt;https://www.sciencedirect.com/science/article/pii/S2666521223000091&lt;/url&gt;&lt;/related-urls&gt;&lt;/urls&gt;&lt;electronic-resource-num&gt;https://doi.org/10.1016/j.ibmed.2023.10009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3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71" w:type="dxa"/>
            <w:vAlign w:val="bottom"/>
          </w:tcPr>
          <w:p w14:paraId="55B29161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Unsupervised machine learning</w:t>
            </w:r>
          </w:p>
        </w:tc>
        <w:tc>
          <w:tcPr>
            <w:tcW w:w="1210" w:type="dxa"/>
            <w:vAlign w:val="bottom"/>
          </w:tcPr>
          <w:p w14:paraId="3E802176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Change in Pentacam parameters from baseline by the 6-month follow-up visit</w:t>
            </w:r>
          </w:p>
        </w:tc>
        <w:tc>
          <w:tcPr>
            <w:tcW w:w="990" w:type="dxa"/>
            <w:vAlign w:val="bottom"/>
          </w:tcPr>
          <w:p w14:paraId="549082EF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Generated clusters of keratoconus progression patterns</w:t>
            </w:r>
          </w:p>
        </w:tc>
        <w:tc>
          <w:tcPr>
            <w:tcW w:w="1170" w:type="dxa"/>
            <w:vAlign w:val="bottom"/>
          </w:tcPr>
          <w:p w14:paraId="46FBE736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Medical record review used to establish diagnosis, which was based on corneal tomography changes</w:t>
            </w:r>
          </w:p>
        </w:tc>
        <w:tc>
          <w:tcPr>
            <w:tcW w:w="990" w:type="dxa"/>
            <w:vAlign w:val="bottom"/>
          </w:tcPr>
          <w:p w14:paraId="48E1DB08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set: 556 keratoconus eyes of 362 patients, 60 control eyes of 44 patients</w:t>
            </w:r>
          </w:p>
          <w:p w14:paraId="1B9CA8A3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63FE29D0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lidation of </w:t>
            </w:r>
            <w:r>
              <w:rPr>
                <w:sz w:val="20"/>
                <w:szCs w:val="20"/>
              </w:rPr>
              <w:lastRenderedPageBreak/>
              <w:t>model at 6-months set: 314 keratoconus eyes of 228 patients, 18 control eyes of 13 patients</w:t>
            </w:r>
          </w:p>
          <w:p w14:paraId="2896FE09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439C6135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sz w:val="20"/>
                <w:szCs w:val="20"/>
              </w:rPr>
              <w:t>Validation of model at 12- and 18-months set: 381 keratoconus eyes of 253 patients, 41 control eyes of 34 patients</w:t>
            </w:r>
          </w:p>
        </w:tc>
        <w:tc>
          <w:tcPr>
            <w:tcW w:w="810" w:type="dxa"/>
            <w:vAlign w:val="bottom"/>
          </w:tcPr>
          <w:p w14:paraId="614A0219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N/A</w:t>
            </w:r>
          </w:p>
        </w:tc>
        <w:tc>
          <w:tcPr>
            <w:tcW w:w="720" w:type="dxa"/>
            <w:vAlign w:val="bottom"/>
          </w:tcPr>
          <w:p w14:paraId="6F3F5CBC" w14:textId="77777777" w:rsidR="00DC7808" w:rsidRDefault="00DC7808" w:rsidP="00DC78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Single Center (Royal Victorian Eye and Ear Hospital, Australia). </w:t>
            </w:r>
            <w:r w:rsidRPr="00AC4EB2">
              <w:rPr>
                <w:sz w:val="20"/>
                <w:szCs w:val="20"/>
              </w:rPr>
              <w:lastRenderedPageBreak/>
              <w:t xml:space="preserve">Data availability </w:t>
            </w:r>
            <w:r w:rsidRPr="00AC4EB2">
              <w:rPr>
                <w:color w:val="000000"/>
                <w:sz w:val="20"/>
                <w:szCs w:val="20"/>
              </w:rPr>
              <w:t>not specified.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95" w:type="dxa"/>
            <w:vAlign w:val="bottom"/>
          </w:tcPr>
          <w:p w14:paraId="6CD58876" w14:textId="77777777" w:rsidR="00DC7808" w:rsidRPr="007A6E8C" w:rsidRDefault="00DC7808" w:rsidP="00DC7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Identified</w:t>
            </w:r>
            <w:r w:rsidRPr="00365551">
              <w:rPr>
                <w:color w:val="000000"/>
                <w:sz w:val="20"/>
                <w:szCs w:val="20"/>
              </w:rPr>
              <w:t xml:space="preserve"> three clusters of keratoconus progression patterns: fast, slow, and limited change at 6, 12, and 18 </w:t>
            </w:r>
            <w:r w:rsidRPr="00365551">
              <w:rPr>
                <w:color w:val="000000"/>
                <w:sz w:val="20"/>
                <w:szCs w:val="20"/>
              </w:rPr>
              <w:lastRenderedPageBreak/>
              <w:t xml:space="preserve">months of follow up. </w:t>
            </w:r>
          </w:p>
          <w:p w14:paraId="56E113EC" w14:textId="77777777" w:rsidR="00DC7808" w:rsidRPr="00365551" w:rsidRDefault="00DC7808" w:rsidP="00DC7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551">
              <w:rPr>
                <w:color w:val="000000"/>
                <w:sz w:val="20"/>
                <w:szCs w:val="20"/>
              </w:rPr>
              <w:t>There was a change in 39 curvature parameters between the three clusters.</w:t>
            </w:r>
          </w:p>
        </w:tc>
        <w:tc>
          <w:tcPr>
            <w:tcW w:w="1795" w:type="dxa"/>
            <w:vAlign w:val="bottom"/>
          </w:tcPr>
          <w:p w14:paraId="25C637A7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Participants: </w:t>
            </w:r>
          </w:p>
          <w:p w14:paraId="4051BC30" w14:textId="3E00D691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  <w:p w14:paraId="1AAD51F6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062DF9A7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Test:</w:t>
            </w:r>
          </w:p>
          <w:p w14:paraId="2CCF2062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211A2998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03BA6578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:</w:t>
            </w:r>
          </w:p>
          <w:p w14:paraId="20D35761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66CBF336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393E49B1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259DD46F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32EB6497" w14:textId="77777777" w:rsidR="00DC7808" w:rsidRDefault="00DC7808" w:rsidP="00DC7808">
            <w:pPr>
              <w:rPr>
                <w:sz w:val="20"/>
                <w:szCs w:val="20"/>
              </w:rPr>
            </w:pPr>
          </w:p>
          <w:p w14:paraId="0B7ECC86" w14:textId="77777777" w:rsidR="00DC7808" w:rsidRDefault="00DC7808" w:rsidP="00DC78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lysis: </w:t>
            </w:r>
          </w:p>
          <w:p w14:paraId="28EC16E7" w14:textId="1A78F817" w:rsidR="00DC7808" w:rsidRPr="00057143" w:rsidRDefault="00DC7808" w:rsidP="00DC7808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</w:tbl>
    <w:p w14:paraId="6A131D0C" w14:textId="77777777" w:rsidR="00FC7C5B" w:rsidRDefault="00FC7C5B"/>
    <w:sectPr w:rsidR="00FC7C5B" w:rsidSect="00DD2E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C15B79"/>
    <w:multiLevelType w:val="hybridMultilevel"/>
    <w:tmpl w:val="EB968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9E2B58"/>
    <w:multiLevelType w:val="hybridMultilevel"/>
    <w:tmpl w:val="052A9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3739796">
    <w:abstractNumId w:val="1"/>
  </w:num>
  <w:num w:numId="2" w16cid:durableId="564266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54E"/>
    <w:rsid w:val="00057143"/>
    <w:rsid w:val="000E65C7"/>
    <w:rsid w:val="002D454E"/>
    <w:rsid w:val="005560C0"/>
    <w:rsid w:val="0057050E"/>
    <w:rsid w:val="00A53CCF"/>
    <w:rsid w:val="00B363DC"/>
    <w:rsid w:val="00CD57F7"/>
    <w:rsid w:val="00DC7808"/>
    <w:rsid w:val="00DD2EF7"/>
    <w:rsid w:val="00EB58E1"/>
    <w:rsid w:val="00FC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FB6A66"/>
  <w15:chartTrackingRefBased/>
  <w15:docId w15:val="{292A0265-0574-44A0-9C01-D1347094B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54E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454E"/>
    <w:pPr>
      <w:ind w:left="720"/>
      <w:contextualSpacing/>
    </w:pPr>
  </w:style>
  <w:style w:type="table" w:styleId="TableGrid">
    <w:name w:val="Table Grid"/>
    <w:basedOn w:val="TableNormal"/>
    <w:uiPriority w:val="39"/>
    <w:rsid w:val="002D454E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45</Words>
  <Characters>5608</Characters>
  <Application>Microsoft Office Word</Application>
  <DocSecurity>0</DocSecurity>
  <Lines>923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Goodman</dc:creator>
  <cp:keywords/>
  <dc:description/>
  <cp:lastModifiedBy>Deniz Goodman</cp:lastModifiedBy>
  <cp:revision>3</cp:revision>
  <dcterms:created xsi:type="dcterms:W3CDTF">2024-03-16T06:02:00Z</dcterms:created>
  <dcterms:modified xsi:type="dcterms:W3CDTF">2024-03-16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455b563656a6f737e23cf49efaa47f24df7074c0dcce82dcc8cfb04f5f719c</vt:lpwstr>
  </property>
</Properties>
</file>